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96DBE" w14:textId="77777777" w:rsidR="00A71278" w:rsidRPr="00C27D9E" w:rsidRDefault="00A71278" w:rsidP="00A71278">
      <w:pPr>
        <w:spacing w:before="100" w:beforeAutospacing="1" w:after="100" w:afterAutospacing="1" w:line="360" w:lineRule="auto"/>
        <w:contextualSpacing/>
        <w:jc w:val="left"/>
        <w:rPr>
          <w:rFonts w:eastAsia="DengXian"/>
          <w:bCs/>
          <w:sz w:val="24"/>
          <w:szCs w:val="24"/>
        </w:rPr>
      </w:pPr>
      <w:r w:rsidRPr="00C27D9E">
        <w:rPr>
          <w:rFonts w:eastAsia="DengXian"/>
          <w:b/>
          <w:sz w:val="24"/>
          <w:szCs w:val="24"/>
        </w:rPr>
        <w:t xml:space="preserve">Table S1. </w:t>
      </w:r>
      <w:r w:rsidRPr="00C27D9E">
        <w:rPr>
          <w:rFonts w:eastAsia="DengXian"/>
          <w:bCs/>
          <w:sz w:val="24"/>
          <w:szCs w:val="24"/>
        </w:rPr>
        <w:t>ERK1/2 protein expression associations with clinical-pathological parameters.</w:t>
      </w:r>
    </w:p>
    <w:p w14:paraId="5CD3C127" w14:textId="77777777" w:rsidR="00A71278" w:rsidRPr="00C27D9E" w:rsidRDefault="00A71278" w:rsidP="00A71278">
      <w:pPr>
        <w:spacing w:before="100" w:beforeAutospacing="1" w:after="100" w:afterAutospacing="1" w:line="360" w:lineRule="auto"/>
        <w:contextualSpacing/>
        <w:jc w:val="left"/>
        <w:rPr>
          <w:rFonts w:eastAsia="DengXian"/>
          <w:bCs/>
          <w:sz w:val="24"/>
          <w:szCs w:val="24"/>
        </w:rPr>
      </w:pPr>
      <w:r w:rsidRPr="00C27D9E">
        <w:rPr>
          <w:rFonts w:eastAsia="DengXian"/>
          <w:bCs/>
          <w:sz w:val="24"/>
          <w:szCs w:val="24"/>
        </w:rPr>
        <w:t>Note: χ2 = Chi-square tests. TNM stage = tumor node metastasis staging classification; Differentiation = Differentiation degree of colon cancer cells; T stage= Local invasion of colon cancer cells; Lymph node= colon cancer cells metastasis in regional lymph node; Metastasis= Colon cancer cells distant metastasis; Vascular invasion= colon cancer cells invasion vascular, lymphatic vessel or neural invasion.</w:t>
      </w:r>
    </w:p>
    <w:p w14:paraId="42A5D8AC" w14:textId="77777777" w:rsidR="00A71278" w:rsidRPr="00C27D9E" w:rsidRDefault="00A71278" w:rsidP="00A71278">
      <w:pPr>
        <w:spacing w:before="100" w:beforeAutospacing="1" w:after="100" w:afterAutospacing="1" w:line="360" w:lineRule="auto"/>
        <w:contextualSpacing/>
        <w:jc w:val="left"/>
        <w:rPr>
          <w:rFonts w:eastAsia="DengXian"/>
          <w:bCs/>
          <w:sz w:val="24"/>
          <w:szCs w:val="24"/>
        </w:rPr>
      </w:pPr>
      <w:r w:rsidRPr="00C27D9E">
        <w:rPr>
          <w:rFonts w:eastAsia="DengXian"/>
          <w:b/>
          <w:sz w:val="24"/>
          <w:szCs w:val="24"/>
        </w:rPr>
        <w:t xml:space="preserve">Table S2.  </w:t>
      </w:r>
      <w:r w:rsidRPr="00C27D9E">
        <w:rPr>
          <w:rFonts w:eastAsia="DengXian"/>
          <w:bCs/>
          <w:sz w:val="24"/>
          <w:szCs w:val="24"/>
        </w:rPr>
        <w:t>ELK-1 protein expression associations with clinical-pathological parameters.</w:t>
      </w:r>
    </w:p>
    <w:p w14:paraId="6F7620B6" w14:textId="77777777" w:rsidR="00A71278" w:rsidRPr="00C27D9E" w:rsidRDefault="00A71278" w:rsidP="00A71278">
      <w:pPr>
        <w:spacing w:before="100" w:beforeAutospacing="1" w:after="100" w:afterAutospacing="1" w:line="360" w:lineRule="auto"/>
        <w:contextualSpacing/>
        <w:jc w:val="left"/>
        <w:rPr>
          <w:rFonts w:eastAsia="DengXian"/>
          <w:bCs/>
          <w:sz w:val="24"/>
          <w:szCs w:val="24"/>
        </w:rPr>
      </w:pPr>
      <w:r w:rsidRPr="00C27D9E">
        <w:rPr>
          <w:rFonts w:eastAsia="DengXian"/>
          <w:bCs/>
          <w:sz w:val="24"/>
          <w:szCs w:val="24"/>
        </w:rPr>
        <w:t>Note: χ2 = Chi-square tests. TNM stage = tumor node metastasis staging classification; Differentiation = Differentiation degree of colon cancer cells; T stage= Local invasion of colon cancer cells; Lymph node= colon cancer cells metastasis in regional lymph node; Metastasis= Colon cancer cells distant metastasis; Vascular invasion= colon cancer cells invasion vascular, lymphatic vessel or neural invasion.</w:t>
      </w:r>
    </w:p>
    <w:p w14:paraId="21D1EB58" w14:textId="77777777" w:rsidR="00A71278" w:rsidRPr="00C27D9E" w:rsidRDefault="00A71278" w:rsidP="00A71278">
      <w:pPr>
        <w:spacing w:before="100" w:beforeAutospacing="1" w:after="100" w:afterAutospacing="1" w:line="360" w:lineRule="auto"/>
        <w:contextualSpacing/>
        <w:jc w:val="left"/>
        <w:rPr>
          <w:rFonts w:eastAsia="DengXian"/>
          <w:bCs/>
          <w:sz w:val="24"/>
          <w:szCs w:val="24"/>
        </w:rPr>
      </w:pPr>
      <w:r w:rsidRPr="00C27D9E">
        <w:rPr>
          <w:rFonts w:eastAsia="DengXian"/>
          <w:b/>
          <w:sz w:val="24"/>
          <w:szCs w:val="24"/>
        </w:rPr>
        <w:t xml:space="preserve">Table S3.  </w:t>
      </w:r>
      <w:r w:rsidRPr="00C27D9E">
        <w:rPr>
          <w:rFonts w:eastAsia="DengXian"/>
          <w:bCs/>
          <w:sz w:val="24"/>
          <w:szCs w:val="24"/>
        </w:rPr>
        <w:t>B-Raf protein expression associations with clinical-pathological parameters</w:t>
      </w:r>
      <w:r w:rsidRPr="00C27D9E">
        <w:rPr>
          <w:rFonts w:eastAsia="DengXian" w:hint="eastAsia"/>
          <w:bCs/>
          <w:sz w:val="24"/>
          <w:szCs w:val="24"/>
        </w:rPr>
        <w:t>.</w:t>
      </w:r>
    </w:p>
    <w:p w14:paraId="0D3E40F3" w14:textId="77777777" w:rsidR="00A71278" w:rsidRPr="00C27D9E" w:rsidRDefault="00A71278" w:rsidP="00A71278">
      <w:pPr>
        <w:spacing w:before="100" w:beforeAutospacing="1" w:after="100" w:afterAutospacing="1" w:line="360" w:lineRule="auto"/>
        <w:contextualSpacing/>
        <w:jc w:val="left"/>
        <w:rPr>
          <w:rFonts w:eastAsia="DengXian"/>
          <w:bCs/>
          <w:sz w:val="24"/>
          <w:szCs w:val="24"/>
        </w:rPr>
      </w:pPr>
      <w:r w:rsidRPr="00C27D9E">
        <w:rPr>
          <w:rFonts w:eastAsia="DengXian"/>
          <w:bCs/>
          <w:sz w:val="24"/>
          <w:szCs w:val="24"/>
        </w:rPr>
        <w:t>Note: χ2 = Chi-square tests. TNM stage = tumor node metastasis staging classification; Differentiation = Differentiation degree of colon cancer cells; T stage= Local invasion of colon cancer cells; Lymph node= colon cancer cells metastasis in regional lymph node; Metastasis= Colon cancer cells distant metastasis; Vascular invasion= colon cancer cells invasion vascular, lymphatic vessel or neural invasion.</w:t>
      </w:r>
    </w:p>
    <w:p w14:paraId="284E63AD" w14:textId="77777777" w:rsidR="00A71278" w:rsidRPr="00C27D9E" w:rsidRDefault="00A71278" w:rsidP="00A71278">
      <w:pPr>
        <w:spacing w:before="100" w:beforeAutospacing="1" w:after="100" w:afterAutospacing="1" w:line="360" w:lineRule="auto"/>
        <w:contextualSpacing/>
        <w:jc w:val="left"/>
        <w:rPr>
          <w:rFonts w:eastAsia="DengXian"/>
          <w:bCs/>
          <w:sz w:val="24"/>
          <w:szCs w:val="24"/>
        </w:rPr>
      </w:pPr>
      <w:r w:rsidRPr="00C27D9E">
        <w:rPr>
          <w:rFonts w:eastAsia="DengXian"/>
          <w:b/>
          <w:sz w:val="24"/>
          <w:szCs w:val="24"/>
        </w:rPr>
        <w:t xml:space="preserve">Figure S1: </w:t>
      </w:r>
      <w:r w:rsidRPr="00C27D9E">
        <w:rPr>
          <w:rFonts w:eastAsia="DengXian"/>
          <w:bCs/>
          <w:sz w:val="24"/>
          <w:szCs w:val="24"/>
        </w:rPr>
        <w:t>Association between AKAP95 (AKAP8) with prognosis. (A) Relationship between AKAP95 (AKAP8) expression and OS in GSE106584. (B) Relationship between AKAP95 (AKAP8) expression and RSF in GSE106584.</w:t>
      </w:r>
    </w:p>
    <w:p w14:paraId="62529C91" w14:textId="77777777" w:rsidR="00A71278" w:rsidRPr="00C27D9E" w:rsidRDefault="00A71278" w:rsidP="00A71278">
      <w:pPr>
        <w:spacing w:before="100" w:beforeAutospacing="1" w:after="100" w:afterAutospacing="1" w:line="360" w:lineRule="auto"/>
        <w:contextualSpacing/>
        <w:jc w:val="left"/>
        <w:rPr>
          <w:rFonts w:eastAsia="DengXian"/>
          <w:bCs/>
          <w:sz w:val="24"/>
          <w:szCs w:val="24"/>
        </w:rPr>
      </w:pPr>
      <w:r w:rsidRPr="00C27D9E">
        <w:rPr>
          <w:rFonts w:eastAsia="DengXian"/>
          <w:b/>
          <w:sz w:val="24"/>
          <w:szCs w:val="24"/>
        </w:rPr>
        <w:t xml:space="preserve">Figure S2: </w:t>
      </w:r>
      <w:r w:rsidRPr="00C27D9E">
        <w:rPr>
          <w:rFonts w:eastAsia="DengXian"/>
          <w:bCs/>
          <w:sz w:val="24"/>
          <w:szCs w:val="24"/>
        </w:rPr>
        <w:t xml:space="preserve">Association between AKAP95 (AKAP8) with immune cell infiltration. A) Correlation of AKAP95 (AKAP8) between different immune cells infiltration in GSE21510, GSE106584, GSE71187, GSE10928, TCGA-CRC, GSE87211, GSE25071, GSE26682, GSE28722, GSE104645. B) Correlation between AKAP95 (AKAP8) and CD4 naive T cells. C, D) Correlation between AKAP95 (AKAP8) and M0 macrophages. E) Correlation between AKAP95 (AKAP8) and resting dendritic </w:t>
      </w:r>
      <w:r w:rsidRPr="00C27D9E">
        <w:rPr>
          <w:rFonts w:eastAsia="DengXian"/>
          <w:bCs/>
          <w:sz w:val="24"/>
          <w:szCs w:val="24"/>
        </w:rPr>
        <w:lastRenderedPageBreak/>
        <w:t>cells. F, G) Correlation between AKAP95 (AKAP8) with Immune Score, and ESTIMATE Score.</w:t>
      </w:r>
    </w:p>
    <w:p w14:paraId="164D53C6" w14:textId="77777777" w:rsidR="00A71278" w:rsidRPr="00C27D9E" w:rsidRDefault="00A71278" w:rsidP="00A71278">
      <w:pPr>
        <w:spacing w:before="100" w:beforeAutospacing="1" w:after="100" w:afterAutospacing="1" w:line="360" w:lineRule="auto"/>
        <w:contextualSpacing/>
        <w:jc w:val="left"/>
        <w:rPr>
          <w:rFonts w:eastAsia="DengXian"/>
          <w:bCs/>
          <w:sz w:val="24"/>
          <w:szCs w:val="24"/>
        </w:rPr>
      </w:pPr>
      <w:r w:rsidRPr="00C27D9E">
        <w:rPr>
          <w:rFonts w:eastAsia="DengXian"/>
          <w:b/>
          <w:sz w:val="24"/>
          <w:szCs w:val="24"/>
        </w:rPr>
        <w:t xml:space="preserve">Figure S3: </w:t>
      </w:r>
      <w:r w:rsidRPr="00C27D9E">
        <w:rPr>
          <w:rFonts w:eastAsia="DengXian"/>
          <w:bCs/>
          <w:sz w:val="24"/>
          <w:szCs w:val="24"/>
        </w:rPr>
        <w:t>Determination of the interaction between AKAP95 and ERK1/2 in HCT116 cells (n = 3). A) AKAP95 antibodies was used for Co-Immunoprecipitation, then ERK1/2 and AKAP95 were detected by Western blot. AKAP95, ERK1/2 was shown in the inputs and in the AKAP95 immunoprecipitated product. B) ERK1/2 antibodies was used for Co-Immunoprecipitation, and AKAP95, ERK1/2 were detected by Western blot. AKAP95, ERK1/2 was shown in the inputs and in the ERK1/2 immunoprecipitated product. C) Co-localization of AKAP95, ERK1/2 was detected by immunofluorescence in HCT116 cells. Blue fluorescence represents DAPI-labeled nuclei; Red fluorescence represents Cy3-labeled AKAP95; Green fluorescence represents 488-labeled ERK1/2; Yellow fluorescence represents Co-localization of AKAP95, ERK1/2; Merged image was AKAP95, ERK1/2 and nuclei.</w:t>
      </w:r>
    </w:p>
    <w:p w14:paraId="59067B43" w14:textId="77777777" w:rsidR="00881C82" w:rsidRPr="007155EF" w:rsidRDefault="00881C82" w:rsidP="00881C82">
      <w:pPr>
        <w:rPr>
          <w:rFonts w:eastAsia="DengXian"/>
          <w:szCs w:val="22"/>
        </w:rPr>
      </w:pPr>
    </w:p>
    <w:p w14:paraId="68B3B1BF" w14:textId="77777777" w:rsidR="00881C82" w:rsidRPr="007155EF" w:rsidRDefault="00881C82" w:rsidP="00881C82">
      <w:pPr>
        <w:rPr>
          <w:rFonts w:eastAsia="DengXian"/>
          <w:szCs w:val="22"/>
        </w:rPr>
      </w:pPr>
    </w:p>
    <w:p w14:paraId="50B6E89E" w14:textId="77777777" w:rsidR="00881C82" w:rsidRPr="007155EF" w:rsidRDefault="00881C82" w:rsidP="00881C82">
      <w:pPr>
        <w:rPr>
          <w:rFonts w:eastAsia="DengXian"/>
          <w:szCs w:val="22"/>
        </w:rPr>
      </w:pPr>
    </w:p>
    <w:p w14:paraId="1406D562" w14:textId="77777777" w:rsidR="00881C82" w:rsidRPr="007155EF" w:rsidRDefault="00881C82" w:rsidP="00881C82">
      <w:pPr>
        <w:rPr>
          <w:rFonts w:eastAsia="DengXian"/>
          <w:szCs w:val="22"/>
        </w:rPr>
      </w:pPr>
    </w:p>
    <w:p w14:paraId="6534DE3A" w14:textId="77777777" w:rsidR="00881C82" w:rsidRPr="007155EF" w:rsidRDefault="00881C82" w:rsidP="00881C82">
      <w:pPr>
        <w:rPr>
          <w:rFonts w:eastAsia="DengXian"/>
          <w:szCs w:val="22"/>
        </w:rPr>
      </w:pPr>
    </w:p>
    <w:tbl>
      <w:tblPr>
        <w:tblpPr w:leftFromText="180" w:rightFromText="180" w:vertAnchor="text" w:horzAnchor="margin" w:tblpXSpec="center" w:tblpY="551"/>
        <w:tblOverlap w:val="never"/>
        <w:tblW w:w="8222" w:type="dxa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470"/>
        <w:gridCol w:w="303"/>
        <w:gridCol w:w="1774"/>
        <w:gridCol w:w="1416"/>
        <w:gridCol w:w="705"/>
        <w:gridCol w:w="711"/>
      </w:tblGrid>
      <w:tr w:rsidR="00881C82" w:rsidRPr="007155EF" w14:paraId="5C3561DE" w14:textId="77777777" w:rsidTr="005D323C">
        <w:trPr>
          <w:trHeight w:val="346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3E37CE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Item</w:t>
            </w:r>
          </w:p>
        </w:tc>
        <w:tc>
          <w:tcPr>
            <w:tcW w:w="35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EFA06B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B-Raf</w:t>
            </w:r>
          </w:p>
        </w:tc>
        <w:tc>
          <w:tcPr>
            <w:tcW w:w="1416" w:type="dxa"/>
            <w:vMerge w:val="restart"/>
            <w:tcBorders>
              <w:left w:val="nil"/>
              <w:right w:val="nil"/>
            </w:tcBorders>
            <w:vAlign w:val="center"/>
          </w:tcPr>
          <w:p w14:paraId="14EA06C2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χ</w:t>
            </w:r>
            <w:r w:rsidRPr="007155EF">
              <w:rPr>
                <w:sz w:val="20"/>
                <w:vertAlign w:val="superscript"/>
              </w:rPr>
              <w:t>2</w:t>
            </w:r>
          </w:p>
        </w:tc>
        <w:tc>
          <w:tcPr>
            <w:tcW w:w="1416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71120ACE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P</w:t>
            </w:r>
          </w:p>
        </w:tc>
      </w:tr>
      <w:tr w:rsidR="00881C82" w:rsidRPr="007155EF" w14:paraId="72373D2B" w14:textId="77777777" w:rsidTr="005D323C">
        <w:trPr>
          <w:trHeight w:val="346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F8642F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280D16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8AA656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proofErr w:type="spellStart"/>
            <w:r w:rsidRPr="007155EF">
              <w:rPr>
                <w:sz w:val="20"/>
              </w:rPr>
              <w:t>Negtive</w:t>
            </w:r>
            <w:proofErr w:type="spellEnd"/>
          </w:p>
        </w:tc>
        <w:tc>
          <w:tcPr>
            <w:tcW w:w="141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1C0491" w14:textId="77777777" w:rsidR="00881C82" w:rsidRPr="007155EF" w:rsidRDefault="00881C82" w:rsidP="005D323C">
            <w:pPr>
              <w:rPr>
                <w:sz w:val="20"/>
              </w:rPr>
            </w:pPr>
          </w:p>
        </w:tc>
        <w:tc>
          <w:tcPr>
            <w:tcW w:w="141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E7F88F" w14:textId="77777777" w:rsidR="00881C82" w:rsidRPr="007155EF" w:rsidRDefault="00881C82" w:rsidP="005D323C">
            <w:pPr>
              <w:rPr>
                <w:sz w:val="20"/>
              </w:rPr>
            </w:pPr>
          </w:p>
        </w:tc>
      </w:tr>
      <w:tr w:rsidR="00881C82" w:rsidRPr="007155EF" w14:paraId="01B73C3E" w14:textId="77777777" w:rsidTr="005D323C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3295CE" w14:textId="77777777" w:rsidR="00881C82" w:rsidRPr="007155EF" w:rsidRDefault="00881C82" w:rsidP="005D323C">
            <w:pPr>
              <w:jc w:val="center"/>
              <w:rPr>
                <w:color w:val="000000"/>
                <w:sz w:val="20"/>
              </w:rPr>
            </w:pPr>
            <w:r w:rsidRPr="007155EF">
              <w:rPr>
                <w:color w:val="000000"/>
                <w:sz w:val="20"/>
              </w:rPr>
              <w:t xml:space="preserve">TNM </w:t>
            </w:r>
            <w:proofErr w:type="spellStart"/>
            <w:r w:rsidRPr="007155EF">
              <w:rPr>
                <w:color w:val="000000"/>
                <w:sz w:val="20"/>
              </w:rPr>
              <w:t>satge</w:t>
            </w:r>
            <w:proofErr w:type="spellEnd"/>
          </w:p>
        </w:tc>
        <w:tc>
          <w:tcPr>
            <w:tcW w:w="17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A9CAFD" w14:textId="77777777" w:rsidR="00881C82" w:rsidRPr="007155EF" w:rsidRDefault="00881C82" w:rsidP="005D323C">
            <w:pPr>
              <w:rPr>
                <w:sz w:val="20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D2CDE" w14:textId="77777777" w:rsidR="00881C82" w:rsidRPr="007155EF" w:rsidRDefault="00881C82" w:rsidP="005D323C">
            <w:pPr>
              <w:rPr>
                <w:sz w:val="20"/>
              </w:rPr>
            </w:pPr>
          </w:p>
        </w:tc>
        <w:tc>
          <w:tcPr>
            <w:tcW w:w="2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F1C22" w14:textId="77777777" w:rsidR="00881C82" w:rsidRPr="007155EF" w:rsidRDefault="00881C82" w:rsidP="005D323C">
            <w:pPr>
              <w:rPr>
                <w:sz w:val="20"/>
              </w:rPr>
            </w:pPr>
          </w:p>
        </w:tc>
      </w:tr>
      <w:tr w:rsidR="00881C82" w:rsidRPr="007155EF" w14:paraId="1E03476C" w14:textId="77777777" w:rsidTr="005D323C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8EBB9C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T 1-2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C04C82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2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3D2F2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8</w:t>
            </w:r>
          </w:p>
        </w:tc>
        <w:tc>
          <w:tcPr>
            <w:tcW w:w="14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005ED7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0.08</w:t>
            </w:r>
          </w:p>
        </w:tc>
        <w:tc>
          <w:tcPr>
            <w:tcW w:w="1416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43182C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0.76</w:t>
            </w:r>
          </w:p>
        </w:tc>
      </w:tr>
      <w:tr w:rsidR="00881C82" w:rsidRPr="007155EF" w14:paraId="0B263115" w14:textId="77777777" w:rsidTr="005D323C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D7C263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T 3-4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494D19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2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F78BF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7</w:t>
            </w:r>
          </w:p>
        </w:tc>
        <w:tc>
          <w:tcPr>
            <w:tcW w:w="14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6807DD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1416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025FE9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</w:tr>
      <w:tr w:rsidR="00881C82" w:rsidRPr="007155EF" w14:paraId="30FC039B" w14:textId="77777777" w:rsidTr="005D323C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35B863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proofErr w:type="spellStart"/>
            <w:r w:rsidRPr="007155EF">
              <w:rPr>
                <w:sz w:val="20"/>
              </w:rPr>
              <w:t>Differentiat</w:t>
            </w:r>
            <w:proofErr w:type="spellEnd"/>
          </w:p>
        </w:tc>
        <w:tc>
          <w:tcPr>
            <w:tcW w:w="3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EF8BED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2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7D465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</w:tr>
      <w:tr w:rsidR="00881C82" w:rsidRPr="007155EF" w14:paraId="11D872DE" w14:textId="77777777" w:rsidTr="005D323C">
        <w:trPr>
          <w:trHeight w:val="368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230DC6" w14:textId="77777777" w:rsidR="00881C82" w:rsidRPr="007155EF" w:rsidRDefault="00881C82" w:rsidP="005D323C">
            <w:pPr>
              <w:jc w:val="center"/>
              <w:rPr>
                <w:color w:val="000000"/>
                <w:sz w:val="20"/>
              </w:rPr>
            </w:pPr>
            <w:r w:rsidRPr="007155EF">
              <w:rPr>
                <w:color w:val="000000"/>
                <w:sz w:val="20"/>
              </w:rPr>
              <w:t>High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D4552D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1</w:t>
            </w:r>
          </w:p>
        </w:tc>
        <w:tc>
          <w:tcPr>
            <w:tcW w:w="17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D45693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0</w:t>
            </w:r>
          </w:p>
        </w:tc>
        <w:tc>
          <w:tcPr>
            <w:tcW w:w="14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09F3DC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0.71</w:t>
            </w:r>
          </w:p>
        </w:tc>
        <w:tc>
          <w:tcPr>
            <w:tcW w:w="1416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DD0A14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0.70</w:t>
            </w:r>
          </w:p>
        </w:tc>
      </w:tr>
      <w:tr w:rsidR="00881C82" w:rsidRPr="007155EF" w14:paraId="64196CE4" w14:textId="77777777" w:rsidTr="005D323C">
        <w:trPr>
          <w:trHeight w:val="368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BB5AB5" w14:textId="77777777" w:rsidR="00881C82" w:rsidRPr="007155EF" w:rsidRDefault="00881C82" w:rsidP="005D323C">
            <w:pPr>
              <w:jc w:val="center"/>
              <w:rPr>
                <w:color w:val="000000"/>
                <w:sz w:val="20"/>
              </w:rPr>
            </w:pPr>
            <w:r w:rsidRPr="007155EF">
              <w:rPr>
                <w:color w:val="000000"/>
                <w:sz w:val="20"/>
              </w:rPr>
              <w:t>Moderate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93A41A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42</w:t>
            </w:r>
          </w:p>
        </w:tc>
        <w:tc>
          <w:tcPr>
            <w:tcW w:w="17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0B44D3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14</w:t>
            </w:r>
          </w:p>
        </w:tc>
        <w:tc>
          <w:tcPr>
            <w:tcW w:w="14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5C2226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1416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97014B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</w:tr>
      <w:tr w:rsidR="00881C82" w:rsidRPr="007155EF" w14:paraId="50472F91" w14:textId="77777777" w:rsidTr="005D323C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734E14" w14:textId="77777777" w:rsidR="00881C82" w:rsidRPr="007155EF" w:rsidRDefault="00881C82" w:rsidP="005D323C">
            <w:pPr>
              <w:jc w:val="center"/>
              <w:rPr>
                <w:color w:val="000000"/>
                <w:sz w:val="20"/>
              </w:rPr>
            </w:pPr>
            <w:r w:rsidRPr="007155EF">
              <w:rPr>
                <w:color w:val="000000"/>
                <w:sz w:val="20"/>
              </w:rPr>
              <w:t>Low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873AA4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19C91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1</w:t>
            </w:r>
          </w:p>
        </w:tc>
        <w:tc>
          <w:tcPr>
            <w:tcW w:w="14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38402B3C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1416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C77E5B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</w:tr>
      <w:tr w:rsidR="00881C82" w:rsidRPr="007155EF" w14:paraId="6BBA5E12" w14:textId="77777777" w:rsidTr="005D323C">
        <w:trPr>
          <w:trHeight w:val="49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F8A497" w14:textId="77777777" w:rsidR="00881C82" w:rsidRPr="007155EF" w:rsidRDefault="00881C82" w:rsidP="005D323C">
            <w:pPr>
              <w:jc w:val="center"/>
              <w:rPr>
                <w:color w:val="000000"/>
                <w:sz w:val="20"/>
              </w:rPr>
            </w:pPr>
            <w:r w:rsidRPr="007155EF">
              <w:rPr>
                <w:color w:val="000000"/>
                <w:sz w:val="20"/>
              </w:rPr>
              <w:t xml:space="preserve">T </w:t>
            </w:r>
            <w:proofErr w:type="spellStart"/>
            <w:r w:rsidRPr="007155EF">
              <w:rPr>
                <w:color w:val="000000"/>
                <w:sz w:val="20"/>
              </w:rPr>
              <w:t>satge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CF29AB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2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C7E65C8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283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136946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</w:tr>
      <w:tr w:rsidR="00881C82" w:rsidRPr="007155EF" w14:paraId="06D0941C" w14:textId="77777777" w:rsidTr="005D323C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B7C8DB" w14:textId="77777777" w:rsidR="00881C82" w:rsidRPr="007155EF" w:rsidRDefault="00881C82" w:rsidP="005D323C">
            <w:pPr>
              <w:jc w:val="center"/>
              <w:rPr>
                <w:color w:val="000000"/>
                <w:sz w:val="20"/>
              </w:rPr>
            </w:pPr>
            <w:r w:rsidRPr="007155EF">
              <w:rPr>
                <w:sz w:val="20"/>
              </w:rPr>
              <w:t>T 1-2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A15E31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72F1B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0</w:t>
            </w:r>
          </w:p>
        </w:tc>
        <w:tc>
          <w:tcPr>
            <w:tcW w:w="141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C6E637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0.96</w:t>
            </w:r>
          </w:p>
        </w:tc>
        <w:tc>
          <w:tcPr>
            <w:tcW w:w="1416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7AA9CB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0.33</w:t>
            </w:r>
          </w:p>
        </w:tc>
      </w:tr>
      <w:tr w:rsidR="00881C82" w:rsidRPr="007155EF" w14:paraId="4C6A628E" w14:textId="77777777" w:rsidTr="005D323C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CEB4F7" w14:textId="77777777" w:rsidR="00881C82" w:rsidRPr="007155EF" w:rsidRDefault="00881C82" w:rsidP="005D323C">
            <w:pPr>
              <w:jc w:val="center"/>
              <w:rPr>
                <w:color w:val="000000"/>
                <w:sz w:val="20"/>
              </w:rPr>
            </w:pPr>
            <w:r w:rsidRPr="007155EF">
              <w:rPr>
                <w:sz w:val="20"/>
              </w:rPr>
              <w:t>T 3-4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012373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4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9C3B3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15</w:t>
            </w:r>
          </w:p>
        </w:tc>
        <w:tc>
          <w:tcPr>
            <w:tcW w:w="14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958A77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1416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EDA1F1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</w:tr>
      <w:tr w:rsidR="00881C82" w:rsidRPr="007155EF" w14:paraId="4D095684" w14:textId="77777777" w:rsidTr="005D323C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53D0C8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Lymph node</w:t>
            </w:r>
          </w:p>
        </w:tc>
        <w:tc>
          <w:tcPr>
            <w:tcW w:w="3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7D516A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2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9114C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</w:tr>
      <w:tr w:rsidR="00881C82" w:rsidRPr="007155EF" w14:paraId="69B78497" w14:textId="77777777" w:rsidTr="005D323C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48F1D9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Yes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730140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2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3D1FC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8</w:t>
            </w:r>
          </w:p>
        </w:tc>
        <w:tc>
          <w:tcPr>
            <w:tcW w:w="14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9B934E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0.02</w:t>
            </w:r>
          </w:p>
        </w:tc>
        <w:tc>
          <w:tcPr>
            <w:tcW w:w="1416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6EDA3F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0.87</w:t>
            </w:r>
          </w:p>
        </w:tc>
      </w:tr>
      <w:tr w:rsidR="00881C82" w:rsidRPr="007155EF" w14:paraId="143A26A1" w14:textId="77777777" w:rsidTr="005D323C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668FAA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No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A23B6F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2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EE087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7</w:t>
            </w:r>
          </w:p>
        </w:tc>
        <w:tc>
          <w:tcPr>
            <w:tcW w:w="14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884E4B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1416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307661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</w:tr>
      <w:tr w:rsidR="00881C82" w:rsidRPr="007155EF" w14:paraId="7CC982C4" w14:textId="77777777" w:rsidTr="005D323C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E8BB98" w14:textId="77777777" w:rsidR="00881C82" w:rsidRPr="007155EF" w:rsidRDefault="00881C82" w:rsidP="005D323C">
            <w:pPr>
              <w:jc w:val="center"/>
              <w:rPr>
                <w:color w:val="000000"/>
                <w:sz w:val="20"/>
              </w:rPr>
            </w:pPr>
            <w:r w:rsidRPr="007155EF">
              <w:rPr>
                <w:color w:val="000000"/>
                <w:sz w:val="20"/>
              </w:rPr>
              <w:lastRenderedPageBreak/>
              <w:t>Metastasis</w:t>
            </w:r>
          </w:p>
        </w:tc>
        <w:tc>
          <w:tcPr>
            <w:tcW w:w="3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71662D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2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9896A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</w:tr>
      <w:tr w:rsidR="00881C82" w:rsidRPr="007155EF" w14:paraId="60738C89" w14:textId="77777777" w:rsidTr="005D323C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AAA28C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Yes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2AACC1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21E10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0</w:t>
            </w:r>
          </w:p>
        </w:tc>
        <w:tc>
          <w:tcPr>
            <w:tcW w:w="14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B81D43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1.22</w:t>
            </w:r>
          </w:p>
        </w:tc>
        <w:tc>
          <w:tcPr>
            <w:tcW w:w="1416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476ED4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0.26</w:t>
            </w:r>
          </w:p>
        </w:tc>
      </w:tr>
      <w:tr w:rsidR="00881C82" w:rsidRPr="007155EF" w14:paraId="6A1C9A60" w14:textId="77777777" w:rsidTr="005D323C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E35596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No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5731F5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4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47560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15</w:t>
            </w:r>
          </w:p>
        </w:tc>
        <w:tc>
          <w:tcPr>
            <w:tcW w:w="1416" w:type="dxa"/>
            <w:vMerge/>
            <w:tcBorders>
              <w:left w:val="nil"/>
              <w:right w:val="nil"/>
            </w:tcBorders>
            <w:shd w:val="clear" w:color="auto" w:fill="auto"/>
          </w:tcPr>
          <w:p w14:paraId="10B7909C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1416" w:type="dxa"/>
            <w:gridSpan w:val="2"/>
            <w:vMerge/>
            <w:tcBorders>
              <w:left w:val="nil"/>
              <w:right w:val="nil"/>
            </w:tcBorders>
            <w:shd w:val="clear" w:color="auto" w:fill="auto"/>
          </w:tcPr>
          <w:p w14:paraId="6D337501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</w:tr>
      <w:tr w:rsidR="00881C82" w:rsidRPr="007155EF" w14:paraId="153C5D21" w14:textId="77777777" w:rsidTr="005D323C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B4E2F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vascular invas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33DD6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2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F80FA2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7CB257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26A15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</w:tr>
      <w:tr w:rsidR="00881C82" w:rsidRPr="007155EF" w14:paraId="1CF52221" w14:textId="77777777" w:rsidTr="005D323C">
        <w:trPr>
          <w:trHeight w:val="346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7CD88FD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Yes</w:t>
            </w:r>
          </w:p>
        </w:tc>
        <w:tc>
          <w:tcPr>
            <w:tcW w:w="1773" w:type="dxa"/>
            <w:gridSpan w:val="2"/>
            <w:tcBorders>
              <w:top w:val="nil"/>
              <w:bottom w:val="nil"/>
            </w:tcBorders>
            <w:vAlign w:val="center"/>
          </w:tcPr>
          <w:p w14:paraId="330D2F1F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12</w:t>
            </w:r>
          </w:p>
        </w:tc>
        <w:tc>
          <w:tcPr>
            <w:tcW w:w="1774" w:type="dxa"/>
            <w:tcBorders>
              <w:top w:val="nil"/>
              <w:bottom w:val="nil"/>
            </w:tcBorders>
            <w:vAlign w:val="center"/>
          </w:tcPr>
          <w:p w14:paraId="1BD5909B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5</w:t>
            </w:r>
          </w:p>
        </w:tc>
        <w:tc>
          <w:tcPr>
            <w:tcW w:w="1416" w:type="dxa"/>
            <w:vMerge w:val="restart"/>
            <w:tcBorders>
              <w:top w:val="nil"/>
            </w:tcBorders>
            <w:vAlign w:val="center"/>
          </w:tcPr>
          <w:p w14:paraId="6B1943B4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0.47</w:t>
            </w:r>
          </w:p>
        </w:tc>
        <w:tc>
          <w:tcPr>
            <w:tcW w:w="1416" w:type="dxa"/>
            <w:gridSpan w:val="2"/>
            <w:vMerge w:val="restart"/>
            <w:tcBorders>
              <w:top w:val="nil"/>
            </w:tcBorders>
            <w:vAlign w:val="center"/>
          </w:tcPr>
          <w:p w14:paraId="43472F7A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0.50</w:t>
            </w:r>
          </w:p>
        </w:tc>
      </w:tr>
      <w:tr w:rsidR="00881C82" w:rsidRPr="007155EF" w14:paraId="251DDE87" w14:textId="77777777" w:rsidTr="005D323C">
        <w:trPr>
          <w:trHeight w:val="346"/>
        </w:trPr>
        <w:tc>
          <w:tcPr>
            <w:tcW w:w="1843" w:type="dxa"/>
            <w:tcBorders>
              <w:top w:val="nil"/>
            </w:tcBorders>
            <w:vAlign w:val="center"/>
          </w:tcPr>
          <w:p w14:paraId="032B186B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No</w:t>
            </w:r>
          </w:p>
        </w:tc>
        <w:tc>
          <w:tcPr>
            <w:tcW w:w="1773" w:type="dxa"/>
            <w:gridSpan w:val="2"/>
            <w:tcBorders>
              <w:top w:val="nil"/>
            </w:tcBorders>
            <w:vAlign w:val="center"/>
          </w:tcPr>
          <w:p w14:paraId="27547ED7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37</w:t>
            </w:r>
          </w:p>
        </w:tc>
        <w:tc>
          <w:tcPr>
            <w:tcW w:w="1774" w:type="dxa"/>
            <w:tcBorders>
              <w:top w:val="nil"/>
            </w:tcBorders>
            <w:vAlign w:val="center"/>
          </w:tcPr>
          <w:p w14:paraId="6F92B9E6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10</w:t>
            </w:r>
          </w:p>
        </w:tc>
        <w:tc>
          <w:tcPr>
            <w:tcW w:w="1416" w:type="dxa"/>
            <w:vMerge/>
            <w:vAlign w:val="center"/>
          </w:tcPr>
          <w:p w14:paraId="6AF29B72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1416" w:type="dxa"/>
            <w:gridSpan w:val="2"/>
            <w:vMerge/>
            <w:vAlign w:val="center"/>
          </w:tcPr>
          <w:p w14:paraId="78425E05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</w:tr>
    </w:tbl>
    <w:p w14:paraId="05EEAC80" w14:textId="77777777" w:rsidR="00881C82" w:rsidRPr="007155EF" w:rsidRDefault="00881C82" w:rsidP="00881C82">
      <w:r w:rsidRPr="007155EF">
        <w:rPr>
          <w:rFonts w:eastAsia="DengXian"/>
          <w:b/>
          <w:sz w:val="24"/>
          <w:szCs w:val="24"/>
        </w:rPr>
        <w:t>Table</w:t>
      </w:r>
      <w:r w:rsidRPr="007155EF">
        <w:rPr>
          <w:b/>
          <w:szCs w:val="21"/>
        </w:rPr>
        <w:t xml:space="preserve"> S1.</w:t>
      </w:r>
      <w:r w:rsidRPr="007155EF">
        <w:t xml:space="preserve">  ERK1/2 protein expression associations with clinical-pathological parameters</w:t>
      </w:r>
    </w:p>
    <w:p w14:paraId="305C5A9B" w14:textId="77777777" w:rsidR="00881C82" w:rsidRDefault="00881C82" w:rsidP="00881C82"/>
    <w:p w14:paraId="620CB74F" w14:textId="77777777" w:rsidR="00881C82" w:rsidRDefault="00881C82" w:rsidP="00881C82"/>
    <w:p w14:paraId="1CE14B16" w14:textId="77777777" w:rsidR="00881C82" w:rsidRDefault="00881C82" w:rsidP="00881C82"/>
    <w:p w14:paraId="0A0A485D" w14:textId="77777777" w:rsidR="00881C82" w:rsidRPr="007155EF" w:rsidRDefault="00881C82" w:rsidP="00881C82"/>
    <w:p w14:paraId="4786C232" w14:textId="77777777" w:rsidR="00881C82" w:rsidRPr="007155EF" w:rsidRDefault="00881C82" w:rsidP="00881C82"/>
    <w:p w14:paraId="17D4CAAA" w14:textId="77777777" w:rsidR="00881C82" w:rsidRPr="007155EF" w:rsidRDefault="00881C82" w:rsidP="00881C82"/>
    <w:p w14:paraId="596F8EB5" w14:textId="77777777" w:rsidR="00881C82" w:rsidRPr="007155EF" w:rsidRDefault="00881C82" w:rsidP="00881C82"/>
    <w:p w14:paraId="27C2A360" w14:textId="77777777" w:rsidR="00881C82" w:rsidRPr="007155EF" w:rsidRDefault="00881C82" w:rsidP="00881C82"/>
    <w:p w14:paraId="710269BF" w14:textId="77777777" w:rsidR="00881C82" w:rsidRPr="007155EF" w:rsidRDefault="00881C82" w:rsidP="00881C82"/>
    <w:p w14:paraId="049FB65B" w14:textId="77777777" w:rsidR="00881C82" w:rsidRPr="007155EF" w:rsidRDefault="00881C82" w:rsidP="00881C82"/>
    <w:p w14:paraId="7E237F2C" w14:textId="77777777" w:rsidR="00881C82" w:rsidRPr="007155EF" w:rsidRDefault="00881C82" w:rsidP="00881C82"/>
    <w:p w14:paraId="32D2AB14" w14:textId="77777777" w:rsidR="00881C82" w:rsidRPr="007155EF" w:rsidRDefault="00881C82" w:rsidP="00881C82"/>
    <w:p w14:paraId="56F9EDEA" w14:textId="77777777" w:rsidR="00881C82" w:rsidRPr="007155EF" w:rsidRDefault="00881C82" w:rsidP="00881C82"/>
    <w:p w14:paraId="4D290711" w14:textId="77777777" w:rsidR="00881C82" w:rsidRPr="007155EF" w:rsidRDefault="00881C82" w:rsidP="00881C82"/>
    <w:p w14:paraId="3A0107F2" w14:textId="77777777" w:rsidR="00881C82" w:rsidRPr="007155EF" w:rsidRDefault="00881C82" w:rsidP="00881C82"/>
    <w:p w14:paraId="549A908D" w14:textId="77777777" w:rsidR="00881C82" w:rsidRPr="007155EF" w:rsidRDefault="00881C82" w:rsidP="00881C82"/>
    <w:p w14:paraId="48A84F8F" w14:textId="77777777" w:rsidR="00881C82" w:rsidRPr="007155EF" w:rsidRDefault="00881C82" w:rsidP="00881C82"/>
    <w:tbl>
      <w:tblPr>
        <w:tblpPr w:leftFromText="180" w:rightFromText="180" w:vertAnchor="text" w:horzAnchor="margin" w:tblpXSpec="center" w:tblpY="551"/>
        <w:tblOverlap w:val="never"/>
        <w:tblW w:w="8222" w:type="dxa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470"/>
        <w:gridCol w:w="303"/>
        <w:gridCol w:w="1774"/>
        <w:gridCol w:w="1416"/>
        <w:gridCol w:w="705"/>
        <w:gridCol w:w="711"/>
      </w:tblGrid>
      <w:tr w:rsidR="00881C82" w:rsidRPr="007155EF" w14:paraId="33674B18" w14:textId="77777777" w:rsidTr="005D323C">
        <w:trPr>
          <w:trHeight w:val="346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00EEB9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Item</w:t>
            </w:r>
          </w:p>
        </w:tc>
        <w:tc>
          <w:tcPr>
            <w:tcW w:w="35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D31DE0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ERK1/2</w:t>
            </w:r>
          </w:p>
        </w:tc>
        <w:tc>
          <w:tcPr>
            <w:tcW w:w="1416" w:type="dxa"/>
            <w:vMerge w:val="restart"/>
            <w:tcBorders>
              <w:left w:val="nil"/>
              <w:right w:val="nil"/>
            </w:tcBorders>
            <w:vAlign w:val="center"/>
          </w:tcPr>
          <w:p w14:paraId="202DFF28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χ</w:t>
            </w:r>
            <w:r w:rsidRPr="007155EF">
              <w:rPr>
                <w:sz w:val="20"/>
                <w:vertAlign w:val="superscript"/>
              </w:rPr>
              <w:t>2</w:t>
            </w:r>
          </w:p>
        </w:tc>
        <w:tc>
          <w:tcPr>
            <w:tcW w:w="1416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1FA260C6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P</w:t>
            </w:r>
          </w:p>
        </w:tc>
      </w:tr>
      <w:tr w:rsidR="00881C82" w:rsidRPr="007155EF" w14:paraId="6619D17F" w14:textId="77777777" w:rsidTr="005D323C">
        <w:trPr>
          <w:trHeight w:val="346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B8B648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35A478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F39844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proofErr w:type="spellStart"/>
            <w:r w:rsidRPr="007155EF">
              <w:rPr>
                <w:sz w:val="20"/>
              </w:rPr>
              <w:t>Negtive</w:t>
            </w:r>
            <w:proofErr w:type="spellEnd"/>
          </w:p>
        </w:tc>
        <w:tc>
          <w:tcPr>
            <w:tcW w:w="141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25282C" w14:textId="77777777" w:rsidR="00881C82" w:rsidRPr="007155EF" w:rsidRDefault="00881C82" w:rsidP="005D323C">
            <w:pPr>
              <w:rPr>
                <w:sz w:val="20"/>
              </w:rPr>
            </w:pPr>
          </w:p>
        </w:tc>
        <w:tc>
          <w:tcPr>
            <w:tcW w:w="141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82CDB0" w14:textId="77777777" w:rsidR="00881C82" w:rsidRPr="007155EF" w:rsidRDefault="00881C82" w:rsidP="005D323C">
            <w:pPr>
              <w:rPr>
                <w:sz w:val="20"/>
              </w:rPr>
            </w:pPr>
          </w:p>
        </w:tc>
      </w:tr>
      <w:tr w:rsidR="00881C82" w:rsidRPr="007155EF" w14:paraId="4079C2E0" w14:textId="77777777" w:rsidTr="005D323C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86D8F2" w14:textId="77777777" w:rsidR="00881C82" w:rsidRPr="007155EF" w:rsidRDefault="00881C82" w:rsidP="005D323C">
            <w:pPr>
              <w:jc w:val="center"/>
              <w:rPr>
                <w:color w:val="000000"/>
                <w:sz w:val="20"/>
              </w:rPr>
            </w:pPr>
            <w:r w:rsidRPr="007155EF">
              <w:rPr>
                <w:color w:val="000000"/>
                <w:sz w:val="20"/>
              </w:rPr>
              <w:t xml:space="preserve">TNM </w:t>
            </w:r>
            <w:proofErr w:type="spellStart"/>
            <w:r w:rsidRPr="007155EF">
              <w:rPr>
                <w:color w:val="000000"/>
                <w:sz w:val="20"/>
              </w:rPr>
              <w:t>satge</w:t>
            </w:r>
            <w:proofErr w:type="spellEnd"/>
          </w:p>
        </w:tc>
        <w:tc>
          <w:tcPr>
            <w:tcW w:w="17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3D6D4A" w14:textId="77777777" w:rsidR="00881C82" w:rsidRPr="007155EF" w:rsidRDefault="00881C82" w:rsidP="005D323C">
            <w:pPr>
              <w:rPr>
                <w:sz w:val="20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6A49F" w14:textId="77777777" w:rsidR="00881C82" w:rsidRPr="007155EF" w:rsidRDefault="00881C82" w:rsidP="005D323C">
            <w:pPr>
              <w:rPr>
                <w:sz w:val="20"/>
              </w:rPr>
            </w:pPr>
          </w:p>
        </w:tc>
        <w:tc>
          <w:tcPr>
            <w:tcW w:w="2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64173" w14:textId="77777777" w:rsidR="00881C82" w:rsidRPr="007155EF" w:rsidRDefault="00881C82" w:rsidP="005D323C">
            <w:pPr>
              <w:rPr>
                <w:sz w:val="20"/>
              </w:rPr>
            </w:pPr>
          </w:p>
        </w:tc>
      </w:tr>
      <w:tr w:rsidR="00881C82" w:rsidRPr="007155EF" w14:paraId="6182BB31" w14:textId="77777777" w:rsidTr="005D323C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35ED02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T 1-2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D23334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2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324B0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4</w:t>
            </w:r>
          </w:p>
        </w:tc>
        <w:tc>
          <w:tcPr>
            <w:tcW w:w="14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A342C3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0.73</w:t>
            </w:r>
          </w:p>
        </w:tc>
        <w:tc>
          <w:tcPr>
            <w:tcW w:w="1416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450FFA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0.39</w:t>
            </w:r>
          </w:p>
        </w:tc>
      </w:tr>
      <w:tr w:rsidR="00881C82" w:rsidRPr="007155EF" w14:paraId="6F35A24B" w14:textId="77777777" w:rsidTr="005D323C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542AAD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T 3-4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F633ED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3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2AEFE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2</w:t>
            </w:r>
          </w:p>
        </w:tc>
        <w:tc>
          <w:tcPr>
            <w:tcW w:w="14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6FF9FA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1416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D5AC09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</w:tr>
      <w:tr w:rsidR="00881C82" w:rsidRPr="007155EF" w14:paraId="16F5F639" w14:textId="77777777" w:rsidTr="005D323C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A00CF5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proofErr w:type="spellStart"/>
            <w:r w:rsidRPr="007155EF">
              <w:rPr>
                <w:sz w:val="20"/>
              </w:rPr>
              <w:t>Differentiat</w:t>
            </w:r>
            <w:proofErr w:type="spellEnd"/>
          </w:p>
        </w:tc>
        <w:tc>
          <w:tcPr>
            <w:tcW w:w="3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1DFAA1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2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4D46B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</w:tr>
      <w:tr w:rsidR="00881C82" w:rsidRPr="007155EF" w14:paraId="1F9FD012" w14:textId="77777777" w:rsidTr="005D323C">
        <w:trPr>
          <w:trHeight w:val="368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F3AB04" w14:textId="77777777" w:rsidR="00881C82" w:rsidRPr="007155EF" w:rsidRDefault="00881C82" w:rsidP="005D323C">
            <w:pPr>
              <w:jc w:val="center"/>
              <w:rPr>
                <w:color w:val="000000"/>
                <w:sz w:val="20"/>
              </w:rPr>
            </w:pPr>
            <w:r w:rsidRPr="007155EF">
              <w:rPr>
                <w:color w:val="000000"/>
                <w:sz w:val="20"/>
              </w:rPr>
              <w:t>High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F4AF24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1</w:t>
            </w:r>
          </w:p>
        </w:tc>
        <w:tc>
          <w:tcPr>
            <w:tcW w:w="17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EFC721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0</w:t>
            </w:r>
          </w:p>
        </w:tc>
        <w:tc>
          <w:tcPr>
            <w:tcW w:w="14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B708AA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0.32</w:t>
            </w:r>
          </w:p>
        </w:tc>
        <w:tc>
          <w:tcPr>
            <w:tcW w:w="1416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D44D21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0.85</w:t>
            </w:r>
          </w:p>
        </w:tc>
      </w:tr>
      <w:tr w:rsidR="00881C82" w:rsidRPr="007155EF" w14:paraId="62A6181E" w14:textId="77777777" w:rsidTr="005D323C">
        <w:trPr>
          <w:trHeight w:val="368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FDF74A" w14:textId="77777777" w:rsidR="00881C82" w:rsidRPr="007155EF" w:rsidRDefault="00881C82" w:rsidP="005D323C">
            <w:pPr>
              <w:jc w:val="center"/>
              <w:rPr>
                <w:color w:val="000000"/>
                <w:sz w:val="20"/>
              </w:rPr>
            </w:pPr>
            <w:r w:rsidRPr="007155EF">
              <w:rPr>
                <w:color w:val="000000"/>
                <w:sz w:val="20"/>
              </w:rPr>
              <w:t>Moderate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04A6ED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52</w:t>
            </w:r>
          </w:p>
        </w:tc>
        <w:tc>
          <w:tcPr>
            <w:tcW w:w="17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84B227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5</w:t>
            </w:r>
          </w:p>
        </w:tc>
        <w:tc>
          <w:tcPr>
            <w:tcW w:w="14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B37D21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1416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D4113E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</w:tr>
      <w:tr w:rsidR="00881C82" w:rsidRPr="007155EF" w14:paraId="7B072413" w14:textId="77777777" w:rsidTr="005D323C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F81CC4" w14:textId="77777777" w:rsidR="00881C82" w:rsidRPr="007155EF" w:rsidRDefault="00881C82" w:rsidP="005D323C">
            <w:pPr>
              <w:jc w:val="center"/>
              <w:rPr>
                <w:color w:val="000000"/>
                <w:sz w:val="20"/>
              </w:rPr>
            </w:pPr>
            <w:r w:rsidRPr="007155EF">
              <w:rPr>
                <w:color w:val="000000"/>
                <w:sz w:val="20"/>
              </w:rPr>
              <w:t>Low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74389D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C955B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1</w:t>
            </w:r>
          </w:p>
        </w:tc>
        <w:tc>
          <w:tcPr>
            <w:tcW w:w="14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EAB85A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1416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AF1009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</w:tr>
      <w:tr w:rsidR="00881C82" w:rsidRPr="007155EF" w14:paraId="1BDAA356" w14:textId="77777777" w:rsidTr="005D323C">
        <w:trPr>
          <w:trHeight w:val="49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FFE204" w14:textId="77777777" w:rsidR="00881C82" w:rsidRPr="007155EF" w:rsidRDefault="00881C82" w:rsidP="005D323C">
            <w:pPr>
              <w:jc w:val="center"/>
              <w:rPr>
                <w:color w:val="000000"/>
                <w:sz w:val="20"/>
              </w:rPr>
            </w:pPr>
            <w:r w:rsidRPr="007155EF">
              <w:rPr>
                <w:color w:val="000000"/>
                <w:sz w:val="20"/>
              </w:rPr>
              <w:t xml:space="preserve">T </w:t>
            </w:r>
            <w:proofErr w:type="spellStart"/>
            <w:r w:rsidRPr="007155EF">
              <w:rPr>
                <w:color w:val="000000"/>
                <w:sz w:val="20"/>
              </w:rPr>
              <w:t>satge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8E89B3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2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1454E20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283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D30103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</w:tr>
      <w:tr w:rsidR="00881C82" w:rsidRPr="007155EF" w14:paraId="2FC2F2E6" w14:textId="77777777" w:rsidTr="005D323C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B8EC84" w14:textId="77777777" w:rsidR="00881C82" w:rsidRPr="007155EF" w:rsidRDefault="00881C82" w:rsidP="005D323C">
            <w:pPr>
              <w:jc w:val="center"/>
              <w:rPr>
                <w:color w:val="000000"/>
                <w:sz w:val="20"/>
              </w:rPr>
            </w:pPr>
            <w:r w:rsidRPr="007155EF">
              <w:rPr>
                <w:sz w:val="20"/>
              </w:rPr>
              <w:t>T 1-2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56485D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2EB68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0</w:t>
            </w:r>
          </w:p>
        </w:tc>
        <w:tc>
          <w:tcPr>
            <w:tcW w:w="141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ADC389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0.32</w:t>
            </w:r>
          </w:p>
        </w:tc>
        <w:tc>
          <w:tcPr>
            <w:tcW w:w="1416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330E93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0.57</w:t>
            </w:r>
          </w:p>
        </w:tc>
      </w:tr>
      <w:tr w:rsidR="00881C82" w:rsidRPr="007155EF" w14:paraId="13CED820" w14:textId="77777777" w:rsidTr="005D323C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ED1EB2" w14:textId="77777777" w:rsidR="00881C82" w:rsidRPr="007155EF" w:rsidRDefault="00881C82" w:rsidP="005D323C">
            <w:pPr>
              <w:jc w:val="center"/>
              <w:rPr>
                <w:color w:val="000000"/>
                <w:sz w:val="20"/>
              </w:rPr>
            </w:pPr>
            <w:r w:rsidRPr="007155EF">
              <w:rPr>
                <w:sz w:val="20"/>
              </w:rPr>
              <w:t>T 3-4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BF74E4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5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4540E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6</w:t>
            </w:r>
          </w:p>
        </w:tc>
        <w:tc>
          <w:tcPr>
            <w:tcW w:w="14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494F10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1416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6AF893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</w:tr>
      <w:tr w:rsidR="00881C82" w:rsidRPr="007155EF" w14:paraId="37A1EEC2" w14:textId="77777777" w:rsidTr="005D323C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460A5D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Lymph node</w:t>
            </w:r>
          </w:p>
        </w:tc>
        <w:tc>
          <w:tcPr>
            <w:tcW w:w="3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0830E1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2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81031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</w:tr>
      <w:tr w:rsidR="00881C82" w:rsidRPr="007155EF" w14:paraId="1DC14A57" w14:textId="77777777" w:rsidTr="005D323C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5162D7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Yes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49AE30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3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C70B5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3</w:t>
            </w:r>
          </w:p>
        </w:tc>
        <w:tc>
          <w:tcPr>
            <w:tcW w:w="14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6CA09B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0.01</w:t>
            </w:r>
          </w:p>
        </w:tc>
        <w:tc>
          <w:tcPr>
            <w:tcW w:w="1416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5A0D69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0.93</w:t>
            </w:r>
          </w:p>
        </w:tc>
      </w:tr>
      <w:tr w:rsidR="00881C82" w:rsidRPr="007155EF" w14:paraId="2DC5F548" w14:textId="77777777" w:rsidTr="005D323C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4DB33D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No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E1F784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2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139F4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3</w:t>
            </w:r>
          </w:p>
        </w:tc>
        <w:tc>
          <w:tcPr>
            <w:tcW w:w="14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79058F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1416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D6F01B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</w:tr>
      <w:tr w:rsidR="00881C82" w:rsidRPr="007155EF" w14:paraId="5887523F" w14:textId="77777777" w:rsidTr="005D323C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5F8ADA" w14:textId="77777777" w:rsidR="00881C82" w:rsidRPr="007155EF" w:rsidRDefault="00881C82" w:rsidP="005D323C">
            <w:pPr>
              <w:jc w:val="center"/>
              <w:rPr>
                <w:color w:val="000000"/>
                <w:sz w:val="20"/>
              </w:rPr>
            </w:pPr>
            <w:r w:rsidRPr="007155EF">
              <w:rPr>
                <w:color w:val="000000"/>
                <w:sz w:val="20"/>
              </w:rPr>
              <w:lastRenderedPageBreak/>
              <w:t>Metastasis</w:t>
            </w:r>
          </w:p>
        </w:tc>
        <w:tc>
          <w:tcPr>
            <w:tcW w:w="3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5E8072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2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2788C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</w:tr>
      <w:tr w:rsidR="00881C82" w:rsidRPr="007155EF" w14:paraId="3EC01F47" w14:textId="77777777" w:rsidTr="005D323C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6B2E5A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Yes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DE0903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C9B85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0</w:t>
            </w:r>
          </w:p>
        </w:tc>
        <w:tc>
          <w:tcPr>
            <w:tcW w:w="14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B71893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0.43</w:t>
            </w:r>
          </w:p>
        </w:tc>
        <w:tc>
          <w:tcPr>
            <w:tcW w:w="1416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36C8BF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0.51</w:t>
            </w:r>
          </w:p>
        </w:tc>
      </w:tr>
      <w:tr w:rsidR="00881C82" w:rsidRPr="007155EF" w14:paraId="65EDF2D6" w14:textId="77777777" w:rsidTr="005D323C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7CC31A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No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55B442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5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10C89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6</w:t>
            </w:r>
          </w:p>
        </w:tc>
        <w:tc>
          <w:tcPr>
            <w:tcW w:w="1416" w:type="dxa"/>
            <w:vMerge/>
            <w:tcBorders>
              <w:left w:val="nil"/>
              <w:right w:val="nil"/>
            </w:tcBorders>
            <w:shd w:val="clear" w:color="auto" w:fill="auto"/>
          </w:tcPr>
          <w:p w14:paraId="307AC554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1416" w:type="dxa"/>
            <w:gridSpan w:val="2"/>
            <w:vMerge/>
            <w:tcBorders>
              <w:left w:val="nil"/>
              <w:right w:val="nil"/>
            </w:tcBorders>
            <w:shd w:val="clear" w:color="auto" w:fill="auto"/>
          </w:tcPr>
          <w:p w14:paraId="70F0EE2C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</w:tr>
      <w:tr w:rsidR="00881C82" w:rsidRPr="007155EF" w14:paraId="455898C6" w14:textId="77777777" w:rsidTr="005D323C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9E876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vascular invas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7E635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2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377C75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AE825A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B751D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</w:tr>
      <w:tr w:rsidR="00881C82" w:rsidRPr="007155EF" w14:paraId="0CECB633" w14:textId="77777777" w:rsidTr="005D323C">
        <w:trPr>
          <w:trHeight w:val="346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2E9C974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Yes</w:t>
            </w:r>
          </w:p>
        </w:tc>
        <w:tc>
          <w:tcPr>
            <w:tcW w:w="1773" w:type="dxa"/>
            <w:gridSpan w:val="2"/>
            <w:tcBorders>
              <w:top w:val="nil"/>
              <w:bottom w:val="nil"/>
            </w:tcBorders>
            <w:vAlign w:val="center"/>
          </w:tcPr>
          <w:p w14:paraId="0DE26C11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16</w:t>
            </w:r>
          </w:p>
        </w:tc>
        <w:tc>
          <w:tcPr>
            <w:tcW w:w="1774" w:type="dxa"/>
            <w:tcBorders>
              <w:top w:val="nil"/>
              <w:bottom w:val="nil"/>
            </w:tcBorders>
            <w:vAlign w:val="center"/>
          </w:tcPr>
          <w:p w14:paraId="425884A5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1</w:t>
            </w:r>
          </w:p>
        </w:tc>
        <w:tc>
          <w:tcPr>
            <w:tcW w:w="1416" w:type="dxa"/>
            <w:vMerge w:val="restart"/>
            <w:tcBorders>
              <w:top w:val="nil"/>
            </w:tcBorders>
            <w:vAlign w:val="center"/>
          </w:tcPr>
          <w:p w14:paraId="58E577D2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0.33</w:t>
            </w:r>
          </w:p>
        </w:tc>
        <w:tc>
          <w:tcPr>
            <w:tcW w:w="1416" w:type="dxa"/>
            <w:gridSpan w:val="2"/>
            <w:vMerge w:val="restart"/>
            <w:tcBorders>
              <w:top w:val="nil"/>
            </w:tcBorders>
            <w:vAlign w:val="center"/>
          </w:tcPr>
          <w:p w14:paraId="763290DF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0.56</w:t>
            </w:r>
          </w:p>
        </w:tc>
      </w:tr>
      <w:tr w:rsidR="00881C82" w:rsidRPr="007155EF" w14:paraId="2ECB56AD" w14:textId="77777777" w:rsidTr="005D323C">
        <w:trPr>
          <w:trHeight w:val="346"/>
        </w:trPr>
        <w:tc>
          <w:tcPr>
            <w:tcW w:w="1843" w:type="dxa"/>
            <w:tcBorders>
              <w:top w:val="nil"/>
            </w:tcBorders>
            <w:vAlign w:val="center"/>
          </w:tcPr>
          <w:p w14:paraId="70166751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No</w:t>
            </w:r>
          </w:p>
        </w:tc>
        <w:tc>
          <w:tcPr>
            <w:tcW w:w="1773" w:type="dxa"/>
            <w:gridSpan w:val="2"/>
            <w:tcBorders>
              <w:top w:val="nil"/>
            </w:tcBorders>
            <w:vAlign w:val="center"/>
          </w:tcPr>
          <w:p w14:paraId="26866F63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42</w:t>
            </w:r>
          </w:p>
        </w:tc>
        <w:tc>
          <w:tcPr>
            <w:tcW w:w="1774" w:type="dxa"/>
            <w:tcBorders>
              <w:top w:val="nil"/>
            </w:tcBorders>
            <w:vAlign w:val="center"/>
          </w:tcPr>
          <w:p w14:paraId="0E6BDE3E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5</w:t>
            </w:r>
          </w:p>
        </w:tc>
        <w:tc>
          <w:tcPr>
            <w:tcW w:w="1416" w:type="dxa"/>
            <w:vMerge/>
            <w:vAlign w:val="center"/>
          </w:tcPr>
          <w:p w14:paraId="5B39A99E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1416" w:type="dxa"/>
            <w:gridSpan w:val="2"/>
            <w:vMerge/>
            <w:vAlign w:val="center"/>
          </w:tcPr>
          <w:p w14:paraId="4E2CFBF9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</w:tr>
    </w:tbl>
    <w:p w14:paraId="49C8EECF" w14:textId="77777777" w:rsidR="00881C82" w:rsidRPr="007155EF" w:rsidRDefault="00881C82" w:rsidP="00881C82">
      <w:pPr>
        <w:jc w:val="center"/>
      </w:pPr>
      <w:r w:rsidRPr="007155EF">
        <w:rPr>
          <w:rFonts w:eastAsia="DengXian"/>
          <w:b/>
          <w:sz w:val="24"/>
          <w:szCs w:val="24"/>
        </w:rPr>
        <w:t>Table</w:t>
      </w:r>
      <w:r w:rsidRPr="007155EF">
        <w:rPr>
          <w:b/>
          <w:szCs w:val="21"/>
        </w:rPr>
        <w:t xml:space="preserve"> S2. </w:t>
      </w:r>
      <w:r w:rsidRPr="007155EF">
        <w:t xml:space="preserve"> ELK-1 protein expression associations with clinical-pathological parameters</w:t>
      </w:r>
    </w:p>
    <w:p w14:paraId="3C7E4B5F" w14:textId="77777777" w:rsidR="00881C82" w:rsidRDefault="00881C82" w:rsidP="00881C82"/>
    <w:p w14:paraId="541E62FD" w14:textId="77777777" w:rsidR="00881C82" w:rsidRDefault="00881C82" w:rsidP="00881C82"/>
    <w:p w14:paraId="2CC857D5" w14:textId="77777777" w:rsidR="00881C82" w:rsidRDefault="00881C82" w:rsidP="00881C82"/>
    <w:p w14:paraId="1CDE4AA4" w14:textId="77777777" w:rsidR="00881C82" w:rsidRDefault="00881C82" w:rsidP="00881C82"/>
    <w:p w14:paraId="16E23B44" w14:textId="77777777" w:rsidR="00881C82" w:rsidRPr="007155EF" w:rsidRDefault="00881C82" w:rsidP="00881C82"/>
    <w:p w14:paraId="00085056" w14:textId="77777777" w:rsidR="00881C82" w:rsidRPr="007155EF" w:rsidRDefault="00881C82" w:rsidP="00881C82"/>
    <w:p w14:paraId="59FEA24C" w14:textId="77777777" w:rsidR="00881C82" w:rsidRPr="007155EF" w:rsidRDefault="00881C82" w:rsidP="00881C82"/>
    <w:p w14:paraId="18A51A26" w14:textId="77777777" w:rsidR="00881C82" w:rsidRPr="007155EF" w:rsidRDefault="00881C82" w:rsidP="00881C82"/>
    <w:p w14:paraId="10E8F16F" w14:textId="77777777" w:rsidR="00881C82" w:rsidRPr="007155EF" w:rsidRDefault="00881C82" w:rsidP="00881C82"/>
    <w:p w14:paraId="5382E9B1" w14:textId="77777777" w:rsidR="00881C82" w:rsidRPr="007155EF" w:rsidRDefault="00881C82" w:rsidP="00881C82"/>
    <w:p w14:paraId="604C183F" w14:textId="77777777" w:rsidR="00881C82" w:rsidRPr="007155EF" w:rsidRDefault="00881C82" w:rsidP="00881C82"/>
    <w:p w14:paraId="624B06C5" w14:textId="77777777" w:rsidR="00881C82" w:rsidRPr="007155EF" w:rsidRDefault="00881C82" w:rsidP="00881C82"/>
    <w:p w14:paraId="734FA441" w14:textId="77777777" w:rsidR="00881C82" w:rsidRPr="007155EF" w:rsidRDefault="00881C82" w:rsidP="00881C82"/>
    <w:p w14:paraId="515D5902" w14:textId="77777777" w:rsidR="00881C82" w:rsidRPr="007155EF" w:rsidRDefault="00881C82" w:rsidP="00881C82"/>
    <w:p w14:paraId="052C8443" w14:textId="77777777" w:rsidR="00881C82" w:rsidRPr="007155EF" w:rsidRDefault="00881C82" w:rsidP="00881C82"/>
    <w:p w14:paraId="17DAAC59" w14:textId="77777777" w:rsidR="00881C82" w:rsidRPr="007155EF" w:rsidRDefault="00881C82" w:rsidP="00881C82"/>
    <w:p w14:paraId="3B129A0A" w14:textId="77777777" w:rsidR="00881C82" w:rsidRPr="007155EF" w:rsidRDefault="00881C82" w:rsidP="00881C82"/>
    <w:tbl>
      <w:tblPr>
        <w:tblpPr w:leftFromText="180" w:rightFromText="180" w:vertAnchor="text" w:horzAnchor="margin" w:tblpXSpec="center" w:tblpY="551"/>
        <w:tblOverlap w:val="never"/>
        <w:tblW w:w="8222" w:type="dxa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470"/>
        <w:gridCol w:w="303"/>
        <w:gridCol w:w="1774"/>
        <w:gridCol w:w="1416"/>
        <w:gridCol w:w="705"/>
        <w:gridCol w:w="711"/>
      </w:tblGrid>
      <w:tr w:rsidR="00881C82" w:rsidRPr="007155EF" w14:paraId="05526A76" w14:textId="77777777" w:rsidTr="005D323C">
        <w:trPr>
          <w:trHeight w:val="346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AC44F4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Item</w:t>
            </w:r>
          </w:p>
        </w:tc>
        <w:tc>
          <w:tcPr>
            <w:tcW w:w="35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DE1DE2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ELK-1</w:t>
            </w:r>
          </w:p>
        </w:tc>
        <w:tc>
          <w:tcPr>
            <w:tcW w:w="1416" w:type="dxa"/>
            <w:vMerge w:val="restart"/>
            <w:tcBorders>
              <w:left w:val="nil"/>
              <w:right w:val="nil"/>
            </w:tcBorders>
            <w:vAlign w:val="center"/>
          </w:tcPr>
          <w:p w14:paraId="6E2D2763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χ</w:t>
            </w:r>
            <w:r w:rsidRPr="007155EF">
              <w:rPr>
                <w:sz w:val="20"/>
                <w:vertAlign w:val="superscript"/>
              </w:rPr>
              <w:t>2</w:t>
            </w:r>
          </w:p>
        </w:tc>
        <w:tc>
          <w:tcPr>
            <w:tcW w:w="1416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554CFB52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P</w:t>
            </w:r>
          </w:p>
        </w:tc>
      </w:tr>
      <w:tr w:rsidR="00881C82" w:rsidRPr="007155EF" w14:paraId="316BA697" w14:textId="77777777" w:rsidTr="005D323C">
        <w:trPr>
          <w:trHeight w:val="346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CAD309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0ED385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Positive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D5413B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proofErr w:type="spellStart"/>
            <w:r w:rsidRPr="007155EF">
              <w:rPr>
                <w:sz w:val="20"/>
              </w:rPr>
              <w:t>Negtive</w:t>
            </w:r>
            <w:proofErr w:type="spellEnd"/>
          </w:p>
        </w:tc>
        <w:tc>
          <w:tcPr>
            <w:tcW w:w="141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34127C" w14:textId="77777777" w:rsidR="00881C82" w:rsidRPr="007155EF" w:rsidRDefault="00881C82" w:rsidP="005D323C">
            <w:pPr>
              <w:rPr>
                <w:sz w:val="20"/>
              </w:rPr>
            </w:pPr>
          </w:p>
        </w:tc>
        <w:tc>
          <w:tcPr>
            <w:tcW w:w="141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B5CC4E" w14:textId="77777777" w:rsidR="00881C82" w:rsidRPr="007155EF" w:rsidRDefault="00881C82" w:rsidP="005D323C">
            <w:pPr>
              <w:rPr>
                <w:sz w:val="20"/>
              </w:rPr>
            </w:pPr>
          </w:p>
        </w:tc>
      </w:tr>
      <w:tr w:rsidR="00881C82" w:rsidRPr="007155EF" w14:paraId="1D26B456" w14:textId="77777777" w:rsidTr="005D323C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E2AD59" w14:textId="77777777" w:rsidR="00881C82" w:rsidRPr="007155EF" w:rsidRDefault="00881C82" w:rsidP="005D323C">
            <w:pPr>
              <w:jc w:val="center"/>
              <w:rPr>
                <w:color w:val="000000"/>
                <w:sz w:val="20"/>
              </w:rPr>
            </w:pPr>
            <w:r w:rsidRPr="007155EF">
              <w:rPr>
                <w:color w:val="000000"/>
                <w:sz w:val="20"/>
              </w:rPr>
              <w:t xml:space="preserve">TNM </w:t>
            </w:r>
            <w:proofErr w:type="spellStart"/>
            <w:r w:rsidRPr="007155EF">
              <w:rPr>
                <w:color w:val="000000"/>
                <w:sz w:val="20"/>
              </w:rPr>
              <w:t>satge</w:t>
            </w:r>
            <w:proofErr w:type="spellEnd"/>
          </w:p>
        </w:tc>
        <w:tc>
          <w:tcPr>
            <w:tcW w:w="17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20F58A" w14:textId="77777777" w:rsidR="00881C82" w:rsidRPr="007155EF" w:rsidRDefault="00881C82" w:rsidP="005D323C">
            <w:pPr>
              <w:rPr>
                <w:sz w:val="20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8908B" w14:textId="77777777" w:rsidR="00881C82" w:rsidRPr="007155EF" w:rsidRDefault="00881C82" w:rsidP="005D323C">
            <w:pPr>
              <w:rPr>
                <w:sz w:val="20"/>
              </w:rPr>
            </w:pPr>
          </w:p>
        </w:tc>
        <w:tc>
          <w:tcPr>
            <w:tcW w:w="2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DDD11" w14:textId="77777777" w:rsidR="00881C82" w:rsidRPr="007155EF" w:rsidRDefault="00881C82" w:rsidP="005D323C">
            <w:pPr>
              <w:rPr>
                <w:sz w:val="20"/>
              </w:rPr>
            </w:pPr>
          </w:p>
        </w:tc>
      </w:tr>
      <w:tr w:rsidR="00881C82" w:rsidRPr="007155EF" w14:paraId="32A86A58" w14:textId="77777777" w:rsidTr="005D323C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E114F1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T 1-2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ED4941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3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00512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2</w:t>
            </w:r>
          </w:p>
        </w:tc>
        <w:tc>
          <w:tcPr>
            <w:tcW w:w="14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6F882A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0.21</w:t>
            </w:r>
          </w:p>
        </w:tc>
        <w:tc>
          <w:tcPr>
            <w:tcW w:w="1416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C77A37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0.64</w:t>
            </w:r>
          </w:p>
        </w:tc>
      </w:tr>
      <w:tr w:rsidR="00881C82" w:rsidRPr="007155EF" w14:paraId="54936E0A" w14:textId="77777777" w:rsidTr="005D323C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048E0F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T 3-4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CA91FF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2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F8E20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3</w:t>
            </w:r>
          </w:p>
        </w:tc>
        <w:tc>
          <w:tcPr>
            <w:tcW w:w="14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0C2BB8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1416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F61514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</w:tr>
      <w:tr w:rsidR="00881C82" w:rsidRPr="007155EF" w14:paraId="30946955" w14:textId="77777777" w:rsidTr="005D323C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F1644E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proofErr w:type="spellStart"/>
            <w:r w:rsidRPr="007155EF">
              <w:rPr>
                <w:sz w:val="20"/>
              </w:rPr>
              <w:t>Differentiat</w:t>
            </w:r>
            <w:proofErr w:type="spellEnd"/>
          </w:p>
        </w:tc>
        <w:tc>
          <w:tcPr>
            <w:tcW w:w="3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A1C2AD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2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6457C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</w:tr>
      <w:tr w:rsidR="00881C82" w:rsidRPr="007155EF" w14:paraId="2FCAC6BD" w14:textId="77777777" w:rsidTr="005D323C">
        <w:trPr>
          <w:trHeight w:val="368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99C010" w14:textId="77777777" w:rsidR="00881C82" w:rsidRPr="007155EF" w:rsidRDefault="00881C82" w:rsidP="005D323C">
            <w:pPr>
              <w:jc w:val="center"/>
              <w:rPr>
                <w:color w:val="000000"/>
                <w:sz w:val="20"/>
              </w:rPr>
            </w:pPr>
            <w:r w:rsidRPr="007155EF">
              <w:rPr>
                <w:color w:val="000000"/>
                <w:sz w:val="20"/>
              </w:rPr>
              <w:t>High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6A0C04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1</w:t>
            </w:r>
          </w:p>
        </w:tc>
        <w:tc>
          <w:tcPr>
            <w:tcW w:w="17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5BC5FF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0</w:t>
            </w:r>
          </w:p>
        </w:tc>
        <w:tc>
          <w:tcPr>
            <w:tcW w:w="14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C7D1F4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0.78</w:t>
            </w:r>
          </w:p>
        </w:tc>
        <w:tc>
          <w:tcPr>
            <w:tcW w:w="1416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CE6378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0.68</w:t>
            </w:r>
          </w:p>
        </w:tc>
      </w:tr>
      <w:tr w:rsidR="00881C82" w:rsidRPr="007155EF" w14:paraId="3C40034B" w14:textId="77777777" w:rsidTr="005D323C">
        <w:trPr>
          <w:trHeight w:val="368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3719D4" w14:textId="77777777" w:rsidR="00881C82" w:rsidRPr="007155EF" w:rsidRDefault="00881C82" w:rsidP="005D323C">
            <w:pPr>
              <w:jc w:val="center"/>
              <w:rPr>
                <w:color w:val="000000"/>
                <w:sz w:val="20"/>
              </w:rPr>
            </w:pPr>
            <w:r w:rsidRPr="007155EF">
              <w:rPr>
                <w:color w:val="000000"/>
                <w:sz w:val="20"/>
              </w:rPr>
              <w:t>Moderate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E69357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51</w:t>
            </w:r>
          </w:p>
        </w:tc>
        <w:tc>
          <w:tcPr>
            <w:tcW w:w="17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AF225B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5</w:t>
            </w:r>
          </w:p>
        </w:tc>
        <w:tc>
          <w:tcPr>
            <w:tcW w:w="14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C5EE46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1416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52DEF4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</w:tr>
      <w:tr w:rsidR="00881C82" w:rsidRPr="007155EF" w14:paraId="1467C947" w14:textId="77777777" w:rsidTr="005D323C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CB271D" w14:textId="77777777" w:rsidR="00881C82" w:rsidRPr="007155EF" w:rsidRDefault="00881C82" w:rsidP="005D323C">
            <w:pPr>
              <w:jc w:val="center"/>
              <w:rPr>
                <w:color w:val="000000"/>
                <w:sz w:val="20"/>
              </w:rPr>
            </w:pPr>
            <w:r w:rsidRPr="007155EF">
              <w:rPr>
                <w:color w:val="000000"/>
                <w:sz w:val="20"/>
              </w:rPr>
              <w:t>Low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A87FB1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78264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1</w:t>
            </w:r>
          </w:p>
        </w:tc>
        <w:tc>
          <w:tcPr>
            <w:tcW w:w="14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920F0B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1416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57F53C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</w:tr>
      <w:tr w:rsidR="00881C82" w:rsidRPr="007155EF" w14:paraId="2C7DA43D" w14:textId="77777777" w:rsidTr="005D323C">
        <w:trPr>
          <w:trHeight w:val="49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A17165" w14:textId="77777777" w:rsidR="00881C82" w:rsidRPr="007155EF" w:rsidRDefault="00881C82" w:rsidP="005D323C">
            <w:pPr>
              <w:jc w:val="center"/>
              <w:rPr>
                <w:color w:val="000000"/>
                <w:sz w:val="20"/>
              </w:rPr>
            </w:pPr>
            <w:r w:rsidRPr="007155EF">
              <w:rPr>
                <w:color w:val="000000"/>
                <w:sz w:val="20"/>
              </w:rPr>
              <w:t xml:space="preserve">T </w:t>
            </w:r>
            <w:proofErr w:type="spellStart"/>
            <w:r w:rsidRPr="007155EF">
              <w:rPr>
                <w:color w:val="000000"/>
                <w:sz w:val="20"/>
              </w:rPr>
              <w:t>satge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883046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2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BB09537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283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594A20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</w:tr>
      <w:tr w:rsidR="00881C82" w:rsidRPr="007155EF" w14:paraId="2518117E" w14:textId="77777777" w:rsidTr="005D323C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128050" w14:textId="77777777" w:rsidR="00881C82" w:rsidRPr="007155EF" w:rsidRDefault="00881C82" w:rsidP="005D323C">
            <w:pPr>
              <w:jc w:val="center"/>
              <w:rPr>
                <w:color w:val="000000"/>
                <w:sz w:val="20"/>
              </w:rPr>
            </w:pPr>
            <w:r w:rsidRPr="007155EF">
              <w:rPr>
                <w:sz w:val="20"/>
              </w:rPr>
              <w:t>T 1-2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D17A31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990D3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0</w:t>
            </w:r>
          </w:p>
        </w:tc>
        <w:tc>
          <w:tcPr>
            <w:tcW w:w="141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45E57D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0.32</w:t>
            </w:r>
          </w:p>
        </w:tc>
        <w:tc>
          <w:tcPr>
            <w:tcW w:w="1416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81C966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0.57</w:t>
            </w:r>
          </w:p>
        </w:tc>
      </w:tr>
      <w:tr w:rsidR="00881C82" w:rsidRPr="007155EF" w14:paraId="60558F6D" w14:textId="77777777" w:rsidTr="005D323C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63D489" w14:textId="77777777" w:rsidR="00881C82" w:rsidRPr="007155EF" w:rsidRDefault="00881C82" w:rsidP="005D323C">
            <w:pPr>
              <w:jc w:val="center"/>
              <w:rPr>
                <w:color w:val="000000"/>
                <w:sz w:val="20"/>
              </w:rPr>
            </w:pPr>
            <w:r w:rsidRPr="007155EF">
              <w:rPr>
                <w:sz w:val="20"/>
              </w:rPr>
              <w:t>T 3-4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DD435E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5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E3E72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5</w:t>
            </w:r>
          </w:p>
        </w:tc>
        <w:tc>
          <w:tcPr>
            <w:tcW w:w="14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5E7853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1416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3AEAFC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</w:tr>
      <w:tr w:rsidR="00881C82" w:rsidRPr="007155EF" w14:paraId="1B6911EE" w14:textId="77777777" w:rsidTr="005D323C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6C262F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Lymph node</w:t>
            </w:r>
          </w:p>
        </w:tc>
        <w:tc>
          <w:tcPr>
            <w:tcW w:w="3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01ADE5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2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8F558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</w:tr>
      <w:tr w:rsidR="00881C82" w:rsidRPr="007155EF" w14:paraId="5E61FF06" w14:textId="77777777" w:rsidTr="005D323C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E18C96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Yes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DB2803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3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AECE8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2</w:t>
            </w:r>
          </w:p>
        </w:tc>
        <w:tc>
          <w:tcPr>
            <w:tcW w:w="14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7F56D2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0.29</w:t>
            </w:r>
          </w:p>
        </w:tc>
        <w:tc>
          <w:tcPr>
            <w:tcW w:w="1416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32AEA0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0.59</w:t>
            </w:r>
          </w:p>
        </w:tc>
      </w:tr>
      <w:tr w:rsidR="00881C82" w:rsidRPr="007155EF" w14:paraId="5E486B04" w14:textId="77777777" w:rsidTr="005D323C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816D48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No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4A56C6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2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FA7E6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3</w:t>
            </w:r>
          </w:p>
        </w:tc>
        <w:tc>
          <w:tcPr>
            <w:tcW w:w="14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08DE59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1416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46D439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</w:tr>
      <w:tr w:rsidR="00881C82" w:rsidRPr="007155EF" w14:paraId="0DBDC02D" w14:textId="77777777" w:rsidTr="005D323C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3E7044" w14:textId="77777777" w:rsidR="00881C82" w:rsidRPr="007155EF" w:rsidRDefault="00881C82" w:rsidP="005D323C">
            <w:pPr>
              <w:jc w:val="center"/>
              <w:rPr>
                <w:color w:val="000000"/>
                <w:sz w:val="20"/>
              </w:rPr>
            </w:pPr>
            <w:r w:rsidRPr="007155EF">
              <w:rPr>
                <w:color w:val="000000"/>
                <w:sz w:val="20"/>
              </w:rPr>
              <w:lastRenderedPageBreak/>
              <w:t>Metastasis</w:t>
            </w:r>
          </w:p>
        </w:tc>
        <w:tc>
          <w:tcPr>
            <w:tcW w:w="3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65A530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2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EFD06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</w:tr>
      <w:tr w:rsidR="00881C82" w:rsidRPr="007155EF" w14:paraId="6697F35A" w14:textId="77777777" w:rsidTr="005D323C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822E87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Yes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3FC303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93F5A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0</w:t>
            </w:r>
          </w:p>
        </w:tc>
        <w:tc>
          <w:tcPr>
            <w:tcW w:w="14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7043E0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0.93</w:t>
            </w:r>
          </w:p>
        </w:tc>
        <w:tc>
          <w:tcPr>
            <w:tcW w:w="1416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E8BC98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0.54</w:t>
            </w:r>
          </w:p>
        </w:tc>
      </w:tr>
      <w:tr w:rsidR="00881C82" w:rsidRPr="007155EF" w14:paraId="242BBBE4" w14:textId="77777777" w:rsidTr="005D323C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5F9F41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No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6D7F77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5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FE600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5</w:t>
            </w:r>
          </w:p>
        </w:tc>
        <w:tc>
          <w:tcPr>
            <w:tcW w:w="1416" w:type="dxa"/>
            <w:vMerge/>
            <w:tcBorders>
              <w:left w:val="nil"/>
              <w:right w:val="nil"/>
            </w:tcBorders>
            <w:shd w:val="clear" w:color="auto" w:fill="auto"/>
          </w:tcPr>
          <w:p w14:paraId="40E76BCF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1416" w:type="dxa"/>
            <w:gridSpan w:val="2"/>
            <w:vMerge/>
            <w:tcBorders>
              <w:left w:val="nil"/>
              <w:right w:val="nil"/>
            </w:tcBorders>
            <w:shd w:val="clear" w:color="auto" w:fill="auto"/>
          </w:tcPr>
          <w:p w14:paraId="091FCDED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</w:tr>
      <w:tr w:rsidR="00881C82" w:rsidRPr="007155EF" w14:paraId="2D2B0DED" w14:textId="77777777" w:rsidTr="005D323C">
        <w:trPr>
          <w:trHeight w:val="34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3D58C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vascular invas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42CC9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2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26D518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C9A46D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5D7F7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</w:tr>
      <w:tr w:rsidR="00881C82" w:rsidRPr="007155EF" w14:paraId="00EFDA87" w14:textId="77777777" w:rsidTr="005D323C">
        <w:trPr>
          <w:trHeight w:val="346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7C205DA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Yes</w:t>
            </w:r>
          </w:p>
        </w:tc>
        <w:tc>
          <w:tcPr>
            <w:tcW w:w="1773" w:type="dxa"/>
            <w:gridSpan w:val="2"/>
            <w:tcBorders>
              <w:top w:val="nil"/>
              <w:bottom w:val="nil"/>
            </w:tcBorders>
            <w:vAlign w:val="center"/>
          </w:tcPr>
          <w:p w14:paraId="19676459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17</w:t>
            </w:r>
          </w:p>
        </w:tc>
        <w:tc>
          <w:tcPr>
            <w:tcW w:w="1774" w:type="dxa"/>
            <w:tcBorders>
              <w:top w:val="nil"/>
              <w:bottom w:val="nil"/>
            </w:tcBorders>
            <w:vAlign w:val="center"/>
          </w:tcPr>
          <w:p w14:paraId="2E81703E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1</w:t>
            </w:r>
          </w:p>
        </w:tc>
        <w:tc>
          <w:tcPr>
            <w:tcW w:w="1416" w:type="dxa"/>
            <w:vMerge w:val="restart"/>
            <w:tcBorders>
              <w:top w:val="nil"/>
            </w:tcBorders>
            <w:vAlign w:val="center"/>
          </w:tcPr>
          <w:p w14:paraId="36BBC00F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1.92</w:t>
            </w:r>
          </w:p>
        </w:tc>
        <w:tc>
          <w:tcPr>
            <w:tcW w:w="1416" w:type="dxa"/>
            <w:gridSpan w:val="2"/>
            <w:vMerge w:val="restart"/>
            <w:tcBorders>
              <w:top w:val="nil"/>
            </w:tcBorders>
            <w:vAlign w:val="center"/>
          </w:tcPr>
          <w:p w14:paraId="5BC3C881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0.16</w:t>
            </w:r>
          </w:p>
        </w:tc>
      </w:tr>
      <w:tr w:rsidR="00881C82" w:rsidRPr="007155EF" w14:paraId="13BCD3C6" w14:textId="77777777" w:rsidTr="005D323C">
        <w:trPr>
          <w:trHeight w:val="346"/>
        </w:trPr>
        <w:tc>
          <w:tcPr>
            <w:tcW w:w="1843" w:type="dxa"/>
            <w:tcBorders>
              <w:top w:val="nil"/>
            </w:tcBorders>
            <w:vAlign w:val="center"/>
          </w:tcPr>
          <w:p w14:paraId="0C9F2278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No</w:t>
            </w:r>
          </w:p>
        </w:tc>
        <w:tc>
          <w:tcPr>
            <w:tcW w:w="1773" w:type="dxa"/>
            <w:gridSpan w:val="2"/>
            <w:tcBorders>
              <w:top w:val="nil"/>
            </w:tcBorders>
            <w:vAlign w:val="center"/>
          </w:tcPr>
          <w:p w14:paraId="4FFA1CA0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42</w:t>
            </w:r>
          </w:p>
        </w:tc>
        <w:tc>
          <w:tcPr>
            <w:tcW w:w="1774" w:type="dxa"/>
            <w:tcBorders>
              <w:top w:val="nil"/>
            </w:tcBorders>
            <w:vAlign w:val="center"/>
          </w:tcPr>
          <w:p w14:paraId="492912F5" w14:textId="77777777" w:rsidR="00881C82" w:rsidRPr="007155EF" w:rsidRDefault="00881C82" w:rsidP="005D323C">
            <w:pPr>
              <w:jc w:val="center"/>
              <w:rPr>
                <w:sz w:val="20"/>
              </w:rPr>
            </w:pPr>
            <w:r w:rsidRPr="007155EF">
              <w:rPr>
                <w:sz w:val="20"/>
              </w:rPr>
              <w:t>5</w:t>
            </w:r>
          </w:p>
        </w:tc>
        <w:tc>
          <w:tcPr>
            <w:tcW w:w="1416" w:type="dxa"/>
            <w:vMerge/>
            <w:vAlign w:val="center"/>
          </w:tcPr>
          <w:p w14:paraId="47C927A8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  <w:tc>
          <w:tcPr>
            <w:tcW w:w="1416" w:type="dxa"/>
            <w:gridSpan w:val="2"/>
            <w:vMerge/>
            <w:vAlign w:val="center"/>
          </w:tcPr>
          <w:p w14:paraId="0B032C08" w14:textId="77777777" w:rsidR="00881C82" w:rsidRPr="007155EF" w:rsidRDefault="00881C82" w:rsidP="005D323C">
            <w:pPr>
              <w:jc w:val="center"/>
              <w:rPr>
                <w:sz w:val="20"/>
              </w:rPr>
            </w:pPr>
          </w:p>
        </w:tc>
      </w:tr>
    </w:tbl>
    <w:p w14:paraId="4E15147E" w14:textId="77777777" w:rsidR="00881C82" w:rsidRPr="007155EF" w:rsidRDefault="00881C82" w:rsidP="00881C82">
      <w:pPr>
        <w:jc w:val="center"/>
      </w:pPr>
      <w:r w:rsidRPr="007155EF">
        <w:rPr>
          <w:rFonts w:eastAsia="DengXian"/>
          <w:b/>
          <w:sz w:val="24"/>
          <w:szCs w:val="24"/>
        </w:rPr>
        <w:t>Table</w:t>
      </w:r>
      <w:r w:rsidRPr="007155EF">
        <w:rPr>
          <w:b/>
          <w:szCs w:val="21"/>
        </w:rPr>
        <w:t xml:space="preserve"> S3. </w:t>
      </w:r>
      <w:r w:rsidRPr="007155EF">
        <w:t xml:space="preserve"> B-Raf protein expression associations with clinical-pathological parameters</w:t>
      </w:r>
    </w:p>
    <w:p w14:paraId="19BFFD24" w14:textId="77777777" w:rsidR="00881C82" w:rsidRPr="007155EF" w:rsidRDefault="00881C82" w:rsidP="00881C82"/>
    <w:p w14:paraId="755F1FF9" w14:textId="77777777" w:rsidR="00881C82" w:rsidRPr="007155EF" w:rsidRDefault="00881C82" w:rsidP="00881C82"/>
    <w:p w14:paraId="5D5A81C0" w14:textId="77777777" w:rsidR="00881C82" w:rsidRPr="007155EF" w:rsidRDefault="00881C82" w:rsidP="00881C82"/>
    <w:p w14:paraId="74308AF9" w14:textId="77777777" w:rsidR="00881C82" w:rsidRPr="007155EF" w:rsidRDefault="00881C82" w:rsidP="00881C82"/>
    <w:p w14:paraId="055065B3" w14:textId="77777777" w:rsidR="00881C82" w:rsidRPr="007155EF" w:rsidRDefault="00881C82" w:rsidP="00881C82"/>
    <w:p w14:paraId="785A4596" w14:textId="77777777" w:rsidR="00881C82" w:rsidRPr="007155EF" w:rsidRDefault="00881C82" w:rsidP="00881C82"/>
    <w:p w14:paraId="3A2C8939" w14:textId="77777777" w:rsidR="00881C82" w:rsidRPr="007155EF" w:rsidRDefault="00881C82" w:rsidP="00881C82"/>
    <w:p w14:paraId="599921C1" w14:textId="77777777" w:rsidR="00881C82" w:rsidRPr="007155EF" w:rsidRDefault="00881C82" w:rsidP="00881C82"/>
    <w:p w14:paraId="62B0BEFB" w14:textId="77777777" w:rsidR="00881C82" w:rsidRPr="007155EF" w:rsidRDefault="00881C82" w:rsidP="00881C82"/>
    <w:p w14:paraId="319B832B" w14:textId="77777777" w:rsidR="00881C82" w:rsidRPr="007155EF" w:rsidRDefault="00881C82" w:rsidP="00881C82"/>
    <w:p w14:paraId="3603D63F" w14:textId="77777777" w:rsidR="00881C82" w:rsidRPr="007155EF" w:rsidRDefault="00881C82" w:rsidP="00881C82"/>
    <w:p w14:paraId="4C3F0F9E" w14:textId="77777777" w:rsidR="00881C82" w:rsidRDefault="00881C82" w:rsidP="00881C82"/>
    <w:p w14:paraId="2A470D59" w14:textId="77777777" w:rsidR="00881C82" w:rsidRDefault="00881C82" w:rsidP="00881C82"/>
    <w:p w14:paraId="02D7C6DC" w14:textId="77777777" w:rsidR="00881C82" w:rsidRDefault="00881C82" w:rsidP="00881C82"/>
    <w:p w14:paraId="2AF489E4" w14:textId="77777777" w:rsidR="00881C82" w:rsidRPr="007155EF" w:rsidRDefault="00881C82" w:rsidP="00881C82"/>
    <w:p w14:paraId="025AAA81" w14:textId="77777777" w:rsidR="00881C82" w:rsidRPr="007155EF" w:rsidRDefault="00881C82" w:rsidP="00881C82"/>
    <w:p w14:paraId="6B4BC398" w14:textId="77777777" w:rsidR="00881C82" w:rsidRDefault="00881C82" w:rsidP="00881C82"/>
    <w:p w14:paraId="549B88EB" w14:textId="77777777" w:rsidR="00881C82" w:rsidRPr="007155EF" w:rsidRDefault="00881C82" w:rsidP="00881C82"/>
    <w:p w14:paraId="6DE08319" w14:textId="77777777" w:rsidR="00881C82" w:rsidRPr="007155EF" w:rsidRDefault="00881C82" w:rsidP="00881C82">
      <w:pPr>
        <w:rPr>
          <w:b/>
          <w:szCs w:val="21"/>
        </w:rPr>
      </w:pPr>
      <w:r w:rsidRPr="007155EF">
        <w:rPr>
          <w:b/>
          <w:szCs w:val="21"/>
        </w:rPr>
        <w:t>Figure S1</w:t>
      </w:r>
    </w:p>
    <w:p w14:paraId="59124D38" w14:textId="785C6886" w:rsidR="00881C82" w:rsidRPr="007155EF" w:rsidRDefault="00881C82" w:rsidP="00881C82">
      <w:r w:rsidRPr="000D4C72">
        <w:rPr>
          <w:noProof/>
        </w:rPr>
        <w:drawing>
          <wp:inline distT="0" distB="0" distL="0" distR="0" wp14:anchorId="3102ED6C" wp14:editId="2516D7AA">
            <wp:extent cx="4991100" cy="2695575"/>
            <wp:effectExtent l="0" t="0" r="0" b="9525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100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292FFE" w14:textId="77777777" w:rsidR="00881C82" w:rsidRPr="007155EF" w:rsidRDefault="00881C82" w:rsidP="00881C82"/>
    <w:p w14:paraId="7D22E428" w14:textId="77777777" w:rsidR="00881C82" w:rsidRPr="007155EF" w:rsidRDefault="00881C82" w:rsidP="00881C82"/>
    <w:p w14:paraId="3E97DE46" w14:textId="77777777" w:rsidR="00881C82" w:rsidRPr="007155EF" w:rsidRDefault="00881C82" w:rsidP="00881C82"/>
    <w:p w14:paraId="6336F420" w14:textId="77777777" w:rsidR="00881C82" w:rsidRPr="007155EF" w:rsidRDefault="00881C82" w:rsidP="00881C82"/>
    <w:p w14:paraId="4E406184" w14:textId="77777777" w:rsidR="00881C82" w:rsidRPr="007155EF" w:rsidRDefault="00881C82" w:rsidP="00881C82"/>
    <w:p w14:paraId="16E9E264" w14:textId="77777777" w:rsidR="00881C82" w:rsidRPr="007155EF" w:rsidRDefault="00881C82" w:rsidP="00881C82"/>
    <w:p w14:paraId="259EDD36" w14:textId="77777777" w:rsidR="00881C82" w:rsidRPr="007155EF" w:rsidRDefault="00881C82" w:rsidP="00881C82"/>
    <w:p w14:paraId="5A993403" w14:textId="77777777" w:rsidR="00881C82" w:rsidRPr="007155EF" w:rsidRDefault="00881C82" w:rsidP="00881C82"/>
    <w:p w14:paraId="426D374C" w14:textId="77777777" w:rsidR="00881C82" w:rsidRPr="007155EF" w:rsidRDefault="00881C82" w:rsidP="00881C82"/>
    <w:p w14:paraId="72EF4123" w14:textId="77777777" w:rsidR="00881C82" w:rsidRPr="007155EF" w:rsidRDefault="00881C82" w:rsidP="00881C82"/>
    <w:p w14:paraId="5FA2D672" w14:textId="77777777" w:rsidR="00881C82" w:rsidRPr="007155EF" w:rsidRDefault="00881C82" w:rsidP="00881C82"/>
    <w:p w14:paraId="0509C1A3" w14:textId="77777777" w:rsidR="00881C82" w:rsidRPr="007155EF" w:rsidRDefault="00881C82" w:rsidP="00881C82"/>
    <w:p w14:paraId="6256451B" w14:textId="77777777" w:rsidR="00881C82" w:rsidRPr="007155EF" w:rsidRDefault="00881C82" w:rsidP="00881C82"/>
    <w:p w14:paraId="22A6142C" w14:textId="77777777" w:rsidR="00881C82" w:rsidRPr="007155EF" w:rsidRDefault="00881C82" w:rsidP="00881C82"/>
    <w:p w14:paraId="58609D05" w14:textId="77777777" w:rsidR="00881C82" w:rsidRPr="007155EF" w:rsidRDefault="00881C82" w:rsidP="00881C82"/>
    <w:p w14:paraId="0D74BC22" w14:textId="77777777" w:rsidR="00881C82" w:rsidRPr="007155EF" w:rsidRDefault="00881C82" w:rsidP="00881C82"/>
    <w:p w14:paraId="52622CBB" w14:textId="77777777" w:rsidR="00881C82" w:rsidRPr="007155EF" w:rsidRDefault="00881C82" w:rsidP="00881C82"/>
    <w:p w14:paraId="1B5AED9C" w14:textId="77777777" w:rsidR="00881C82" w:rsidRPr="007155EF" w:rsidRDefault="00881C82" w:rsidP="00881C82"/>
    <w:p w14:paraId="0A5A2DD3" w14:textId="77777777" w:rsidR="00881C82" w:rsidRPr="007155EF" w:rsidRDefault="00881C82" w:rsidP="00881C82"/>
    <w:p w14:paraId="409CBB50" w14:textId="77777777" w:rsidR="00881C82" w:rsidRPr="007155EF" w:rsidRDefault="00881C82" w:rsidP="00881C82"/>
    <w:p w14:paraId="57CAC6B9" w14:textId="77777777" w:rsidR="00881C82" w:rsidRPr="007155EF" w:rsidRDefault="00881C82" w:rsidP="00881C82"/>
    <w:p w14:paraId="19369F2B" w14:textId="77777777" w:rsidR="00881C82" w:rsidRPr="007155EF" w:rsidRDefault="00881C82" w:rsidP="00881C82"/>
    <w:p w14:paraId="5F85070A" w14:textId="77777777" w:rsidR="00881C82" w:rsidRPr="007155EF" w:rsidRDefault="00881C82" w:rsidP="00881C82"/>
    <w:p w14:paraId="0D6C0358" w14:textId="77777777" w:rsidR="00881C82" w:rsidRPr="007155EF" w:rsidRDefault="00881C82" w:rsidP="00881C82"/>
    <w:p w14:paraId="03C9125A" w14:textId="77777777" w:rsidR="00881C82" w:rsidRPr="007155EF" w:rsidRDefault="00881C82" w:rsidP="00881C82"/>
    <w:p w14:paraId="53D1AFD4" w14:textId="77777777" w:rsidR="00881C82" w:rsidRDefault="00881C82" w:rsidP="00881C82"/>
    <w:p w14:paraId="2E534D81" w14:textId="77777777" w:rsidR="00881C82" w:rsidRDefault="00881C82" w:rsidP="00881C82"/>
    <w:p w14:paraId="4CD12082" w14:textId="77777777" w:rsidR="00881C82" w:rsidRDefault="00881C82" w:rsidP="00881C82"/>
    <w:p w14:paraId="0DD9027B" w14:textId="77777777" w:rsidR="00881C82" w:rsidRPr="007155EF" w:rsidRDefault="00881C82" w:rsidP="00881C82"/>
    <w:p w14:paraId="5940E7B2" w14:textId="77777777" w:rsidR="00881C82" w:rsidRPr="007155EF" w:rsidRDefault="00881C82" w:rsidP="00881C82">
      <w:pPr>
        <w:rPr>
          <w:b/>
          <w:bCs/>
        </w:rPr>
      </w:pPr>
      <w:r w:rsidRPr="007155EF">
        <w:rPr>
          <w:b/>
          <w:szCs w:val="21"/>
        </w:rPr>
        <w:t>Figure</w:t>
      </w:r>
      <w:r w:rsidRPr="007155EF">
        <w:rPr>
          <w:b/>
          <w:bCs/>
        </w:rPr>
        <w:t xml:space="preserve"> S2</w:t>
      </w:r>
    </w:p>
    <w:p w14:paraId="2A058EA7" w14:textId="7DA5D810" w:rsidR="00881C82" w:rsidRPr="007155EF" w:rsidRDefault="00881C82" w:rsidP="00881C82">
      <w:pPr>
        <w:jc w:val="center"/>
      </w:pPr>
      <w:r w:rsidRPr="000D4C72">
        <w:rPr>
          <w:noProof/>
        </w:rPr>
        <w:lastRenderedPageBreak/>
        <w:drawing>
          <wp:inline distT="0" distB="0" distL="0" distR="0" wp14:anchorId="585B0BD2" wp14:editId="68722297">
            <wp:extent cx="2152650" cy="5467350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2650" cy="546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3E613B" w14:textId="77777777" w:rsidR="00881C82" w:rsidRPr="007155EF" w:rsidRDefault="00881C82" w:rsidP="00881C82">
      <w:pPr>
        <w:rPr>
          <w:b/>
          <w:bCs/>
        </w:rPr>
      </w:pPr>
    </w:p>
    <w:p w14:paraId="1E24CFA1" w14:textId="77777777" w:rsidR="00881C82" w:rsidRPr="007155EF" w:rsidRDefault="00881C82" w:rsidP="00881C82">
      <w:pPr>
        <w:rPr>
          <w:b/>
          <w:bCs/>
        </w:rPr>
      </w:pPr>
    </w:p>
    <w:p w14:paraId="053E1A00" w14:textId="77777777" w:rsidR="00881C82" w:rsidRPr="007155EF" w:rsidRDefault="00881C82" w:rsidP="00881C82">
      <w:pPr>
        <w:rPr>
          <w:b/>
          <w:bCs/>
        </w:rPr>
      </w:pPr>
    </w:p>
    <w:p w14:paraId="3A78228E" w14:textId="77777777" w:rsidR="00881C82" w:rsidRPr="007155EF" w:rsidRDefault="00881C82" w:rsidP="00881C82">
      <w:pPr>
        <w:rPr>
          <w:b/>
          <w:bCs/>
        </w:rPr>
      </w:pPr>
    </w:p>
    <w:p w14:paraId="2DD2700A" w14:textId="77777777" w:rsidR="00881C82" w:rsidRPr="007155EF" w:rsidRDefault="00881C82" w:rsidP="00881C82">
      <w:pPr>
        <w:rPr>
          <w:b/>
          <w:bCs/>
        </w:rPr>
      </w:pPr>
    </w:p>
    <w:p w14:paraId="7D20E9EC" w14:textId="77777777" w:rsidR="00881C82" w:rsidRPr="007155EF" w:rsidRDefault="00881C82" w:rsidP="00881C82">
      <w:pPr>
        <w:rPr>
          <w:b/>
          <w:bCs/>
        </w:rPr>
      </w:pPr>
    </w:p>
    <w:p w14:paraId="72BB0F13" w14:textId="77777777" w:rsidR="00881C82" w:rsidRDefault="00881C82" w:rsidP="00881C82">
      <w:pPr>
        <w:jc w:val="left"/>
        <w:rPr>
          <w:b/>
          <w:bCs/>
        </w:rPr>
      </w:pPr>
    </w:p>
    <w:p w14:paraId="0D3E2DFD" w14:textId="77777777" w:rsidR="00881C82" w:rsidRDefault="00881C82" w:rsidP="00881C82">
      <w:pPr>
        <w:jc w:val="left"/>
        <w:rPr>
          <w:b/>
          <w:bCs/>
        </w:rPr>
      </w:pPr>
    </w:p>
    <w:p w14:paraId="2576ED8C" w14:textId="77777777" w:rsidR="00881C82" w:rsidRDefault="00881C82" w:rsidP="00881C82">
      <w:pPr>
        <w:jc w:val="left"/>
        <w:rPr>
          <w:b/>
          <w:bCs/>
        </w:rPr>
      </w:pPr>
    </w:p>
    <w:p w14:paraId="5E83D4E5" w14:textId="77777777" w:rsidR="00881C82" w:rsidRDefault="00881C82" w:rsidP="00881C82">
      <w:pPr>
        <w:jc w:val="left"/>
        <w:rPr>
          <w:b/>
          <w:bCs/>
        </w:rPr>
      </w:pPr>
    </w:p>
    <w:p w14:paraId="028B4883" w14:textId="77777777" w:rsidR="00881C82" w:rsidRDefault="00881C82" w:rsidP="00881C82">
      <w:pPr>
        <w:jc w:val="left"/>
        <w:rPr>
          <w:b/>
          <w:bCs/>
        </w:rPr>
      </w:pPr>
    </w:p>
    <w:p w14:paraId="34696B9C" w14:textId="77777777" w:rsidR="00881C82" w:rsidRDefault="00881C82" w:rsidP="00881C82">
      <w:pPr>
        <w:jc w:val="left"/>
        <w:rPr>
          <w:b/>
          <w:bCs/>
        </w:rPr>
      </w:pPr>
    </w:p>
    <w:p w14:paraId="4B5204FC" w14:textId="77777777" w:rsidR="00881C82" w:rsidRDefault="00881C82" w:rsidP="00881C82">
      <w:pPr>
        <w:jc w:val="left"/>
        <w:rPr>
          <w:b/>
          <w:bCs/>
        </w:rPr>
      </w:pPr>
    </w:p>
    <w:p w14:paraId="249602B4" w14:textId="77777777" w:rsidR="00881C82" w:rsidRDefault="00881C82" w:rsidP="00881C82">
      <w:pPr>
        <w:jc w:val="left"/>
        <w:rPr>
          <w:b/>
          <w:bCs/>
        </w:rPr>
      </w:pPr>
    </w:p>
    <w:p w14:paraId="29F26DFC" w14:textId="77777777" w:rsidR="00881C82" w:rsidRPr="007155EF" w:rsidRDefault="00881C82" w:rsidP="00881C82">
      <w:pPr>
        <w:jc w:val="left"/>
        <w:rPr>
          <w:b/>
          <w:bCs/>
        </w:rPr>
      </w:pPr>
    </w:p>
    <w:p w14:paraId="54723809" w14:textId="77777777" w:rsidR="00881C82" w:rsidRPr="007155EF" w:rsidRDefault="00881C82" w:rsidP="00881C82">
      <w:pPr>
        <w:jc w:val="left"/>
        <w:rPr>
          <w:b/>
          <w:bCs/>
        </w:rPr>
      </w:pPr>
    </w:p>
    <w:p w14:paraId="3CDC82CB" w14:textId="77777777" w:rsidR="00881C82" w:rsidRPr="007155EF" w:rsidRDefault="00881C82" w:rsidP="00881C82">
      <w:pPr>
        <w:jc w:val="left"/>
        <w:rPr>
          <w:b/>
          <w:bCs/>
        </w:rPr>
      </w:pPr>
      <w:r w:rsidRPr="007155EF">
        <w:rPr>
          <w:b/>
          <w:bCs/>
        </w:rPr>
        <w:lastRenderedPageBreak/>
        <w:t>Figure S3:</w:t>
      </w:r>
    </w:p>
    <w:p w14:paraId="72927132" w14:textId="75B73F2D" w:rsidR="00881C82" w:rsidRPr="007155EF" w:rsidRDefault="00881C82" w:rsidP="00881C82">
      <w:pPr>
        <w:jc w:val="center"/>
      </w:pPr>
      <w:r w:rsidRPr="000D4C72">
        <w:rPr>
          <w:noProof/>
        </w:rPr>
        <w:drawing>
          <wp:inline distT="0" distB="0" distL="0" distR="0" wp14:anchorId="37E14AFC" wp14:editId="7ACF1721">
            <wp:extent cx="4276725" cy="2362200"/>
            <wp:effectExtent l="0" t="0" r="9525" b="0"/>
            <wp:docPr id="1" name="Picture 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725" cy="236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0D87FE" w14:textId="77777777" w:rsidR="00881C82" w:rsidRPr="007155EF" w:rsidRDefault="00881C82" w:rsidP="00881C82"/>
    <w:p w14:paraId="52A73FFE" w14:textId="77777777" w:rsidR="00881C82" w:rsidRDefault="00881C82"/>
    <w:sectPr w:rsidR="00881C8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C82"/>
    <w:rsid w:val="00032C2C"/>
    <w:rsid w:val="00881C82"/>
    <w:rsid w:val="00A71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D3FB6"/>
  <w15:chartTrackingRefBased/>
  <w15:docId w15:val="{07532AB7-374C-49F5-A419-8D09A15AA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C8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81C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696</Words>
  <Characters>3796</Characters>
  <Application>Microsoft Office Word</Application>
  <DocSecurity>0</DocSecurity>
  <Lines>189</Lines>
  <Paragraphs>106</Paragraphs>
  <ScaleCrop>false</ScaleCrop>
  <Company/>
  <LinksUpToDate>false</LinksUpToDate>
  <CharactersWithSpaces>4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a Venkatesan</dc:creator>
  <cp:keywords/>
  <dc:description/>
  <cp:lastModifiedBy>Pradeepa Venkatesan</cp:lastModifiedBy>
  <cp:revision>2</cp:revision>
  <dcterms:created xsi:type="dcterms:W3CDTF">2022-12-27T05:41:00Z</dcterms:created>
  <dcterms:modified xsi:type="dcterms:W3CDTF">2022-12-27T05:57:00Z</dcterms:modified>
</cp:coreProperties>
</file>